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5441C7">
      <w:pPr>
        <w:rPr>
          <w:rFonts w:hint="eastAsia" w:ascii="Times New Roman" w:hAnsi="Times New Roman" w:cs="Times New Roma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>Supplementary Table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|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Putative antibiotic resistance genes identified in </w:t>
      </w:r>
      <w:r>
        <w:rPr>
          <w:rFonts w:hint="eastAsia" w:ascii="Times New Roman" w:hAnsi="Times New Roman" w:cs="Times New Roman"/>
          <w:i/>
          <w:iCs/>
        </w:rPr>
        <w:t>W. paramesenteroides</w:t>
      </w:r>
      <w:r>
        <w:rPr>
          <w:rFonts w:hint="eastAsia" w:ascii="Times New Roman" w:hAnsi="Times New Roman" w:cs="Times New Roman"/>
        </w:rPr>
        <w:t xml:space="preserve"> MW-142 by CARD analysis</w:t>
      </w:r>
    </w:p>
    <w:tbl>
      <w:tblPr>
        <w:tblStyle w:val="2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700"/>
        <w:gridCol w:w="2914"/>
        <w:gridCol w:w="1347"/>
        <w:gridCol w:w="736"/>
        <w:gridCol w:w="1083"/>
        <w:gridCol w:w="611"/>
        <w:gridCol w:w="1424"/>
      </w:tblGrid>
      <w:tr w14:paraId="39567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9CD4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32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EA5F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57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DEC0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 / Product</w:t>
            </w:r>
          </w:p>
        </w:tc>
        <w:tc>
          <w:tcPr>
            <w:tcW w:w="6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30C1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 match (ARO term)</w:t>
            </w:r>
          </w:p>
        </w:tc>
        <w:tc>
          <w:tcPr>
            <w:tcW w:w="4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8ABF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ntity (%)</w:t>
            </w:r>
          </w:p>
        </w:tc>
        <w:tc>
          <w:tcPr>
            <w:tcW w:w="5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720E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 coverage (%)</w:t>
            </w:r>
          </w:p>
        </w:tc>
        <w:tc>
          <w:tcPr>
            <w:tcW w:w="30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108D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-value</w:t>
            </w:r>
          </w:p>
        </w:tc>
        <w:tc>
          <w:tcPr>
            <w:tcW w:w="74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7B18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nked by mobile elements</w:t>
            </w:r>
          </w:p>
        </w:tc>
      </w:tr>
      <w:tr w14:paraId="1350D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84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-142AGL000685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3C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eA</w:t>
            </w:r>
          </w:p>
        </w:tc>
        <w:tc>
          <w:tcPr>
            <w:tcW w:w="1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FF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S transporter, DHA2 family, multidrug resistance protein</w:t>
            </w:r>
          </w:p>
        </w:tc>
        <w:tc>
          <w:tcPr>
            <w:tcW w:w="6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28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8936 (mdeA)</w:t>
            </w:r>
          </w:p>
        </w:tc>
        <w:tc>
          <w:tcPr>
            <w:tcW w:w="4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DC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</w:t>
            </w: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9B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</w:t>
            </w: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76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E-182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F9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detected</w:t>
            </w:r>
          </w:p>
        </w:tc>
      </w:tr>
      <w:tr w14:paraId="34F7C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3E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-142AGL0011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90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t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CA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S transporter, DHA1 family, multidrug resistance prote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C9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8161 (mdtG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97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63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4F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E-13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41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detected</w:t>
            </w:r>
          </w:p>
        </w:tc>
      </w:tr>
      <w:tr w14:paraId="1BCF0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7A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-142AGL0016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ED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eA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C4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S transporter, DHA2 family, multidrug resistance prote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CE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8936 (mdeA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CF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00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59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E-18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86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detected</w:t>
            </w:r>
          </w:p>
        </w:tc>
      </w:tr>
      <w:tr w14:paraId="44105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7263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-142AGL001666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6BC1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rP</w:t>
            </w:r>
          </w:p>
        </w:tc>
        <w:tc>
          <w:tcPr>
            <w:tcW w:w="15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182F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S transporter, DHA1 family, multidrug resistance protein B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FD91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8152 (lmrP)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AD3D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2676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A37F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E-122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CCCC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detected</w:t>
            </w:r>
          </w:p>
        </w:tc>
      </w:tr>
    </w:tbl>
    <w:p w14:paraId="20686ECA">
      <w:pPr>
        <w:rPr>
          <w:rFonts w:hint="eastAsia" w:ascii="Times New Roman" w:hAnsi="Times New Roman" w:cs="Times New Roman"/>
        </w:rPr>
      </w:pPr>
    </w:p>
    <w:p w14:paraId="7402082B">
      <w:pPr>
        <w:rPr>
          <w:rFonts w:ascii="Times New Roman" w:hAnsi="Times New Roman" w:cs="Times New Roman"/>
        </w:rPr>
      </w:pPr>
    </w:p>
    <w:p w14:paraId="4286CE8C">
      <w:pPr>
        <w:rPr>
          <w:rFonts w:hint="eastAsia" w:ascii="Times New Roman" w:hAnsi="Times New Roman" w:cs="Times New Roman" w:eastAsiaTheme="minorEastAsia"/>
          <w:b w:val="0"/>
          <w:bCs w:val="0"/>
          <w:color w:val="auto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 |</w:t>
      </w:r>
      <w:r>
        <w:rPr>
          <w:rFonts w:hint="default" w:ascii="Times New Roman" w:hAnsi="Times New Roman" w:cs="Times New Roman"/>
          <w:b/>
          <w:bCs/>
          <w:color w:val="auto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Cs w:val="21"/>
        </w:rPr>
        <w:t>Analyzing the functio</w:t>
      </w:r>
      <w:r>
        <w:rPr>
          <w:rFonts w:hint="default" w:ascii="Times New Roman" w:hAnsi="Times New Roman" w:cs="Times New Roman"/>
          <w:b w:val="0"/>
          <w:bCs w:val="0"/>
        </w:rPr>
        <w:t>n of t</w:t>
      </w:r>
      <w:r>
        <w:rPr>
          <w:rFonts w:hint="default" w:ascii="Times New Roman" w:hAnsi="Times New Roman" w:cs="Times New Roman"/>
          <w:b w:val="0"/>
          <w:bCs w:val="0"/>
          <w:color w:val="auto"/>
          <w:szCs w:val="21"/>
        </w:rPr>
        <w:t xml:space="preserve">hese virulence-related factors of </w:t>
      </w:r>
      <w:r>
        <w:rPr>
          <w:rFonts w:hint="eastAsia" w:ascii="Times New Roman" w:hAnsi="Times New Roman" w:cs="Times New Roman"/>
          <w:i/>
          <w:iCs/>
        </w:rPr>
        <w:t>W. paramesenteroides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szCs w:val="21"/>
          <w:lang w:eastAsia="zh-CN"/>
        </w:rPr>
        <w:t>MW-142</w:t>
      </w:r>
    </w:p>
    <w:tbl>
      <w:tblPr>
        <w:tblStyle w:val="22"/>
        <w:tblW w:w="48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815"/>
        <w:gridCol w:w="815"/>
        <w:gridCol w:w="728"/>
        <w:gridCol w:w="1006"/>
        <w:gridCol w:w="3355"/>
        <w:gridCol w:w="1546"/>
      </w:tblGrid>
      <w:tr w14:paraId="5D89D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D9F78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ene_id</w:t>
            </w:r>
          </w:p>
        </w:tc>
        <w:tc>
          <w:tcPr>
            <w:tcW w:w="41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E731C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dentity/%</w:t>
            </w:r>
          </w:p>
        </w:tc>
        <w:tc>
          <w:tcPr>
            <w:tcW w:w="41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BAEBC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_value</w:t>
            </w:r>
          </w:p>
        </w:tc>
        <w:tc>
          <w:tcPr>
            <w:tcW w:w="37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86030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ype</w:t>
            </w:r>
          </w:p>
        </w:tc>
        <w:tc>
          <w:tcPr>
            <w:tcW w:w="51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ADDFCF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nnotion</w:t>
            </w:r>
          </w:p>
        </w:tc>
        <w:tc>
          <w:tcPr>
            <w:tcW w:w="17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9982A8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escription</w:t>
            </w:r>
          </w:p>
        </w:tc>
        <w:tc>
          <w:tcPr>
            <w:tcW w:w="7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AA1E2B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lassification</w:t>
            </w:r>
          </w:p>
        </w:tc>
      </w:tr>
      <w:tr w14:paraId="25241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44A975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106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845E47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4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7BE78E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0E-128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8C275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CEA2E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tA</w:t>
            </w:r>
          </w:p>
        </w:tc>
        <w:tc>
          <w:tcPr>
            <w:tcW w:w="171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945EA6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alase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BD303B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alase</w:t>
            </w:r>
          </w:p>
        </w:tc>
      </w:tr>
      <w:tr w14:paraId="7AF80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F41E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1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BE4C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049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0E-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CE8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3C24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ppF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E8B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ligopeptideABCtransporter,permeasecomponen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FA21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18C7B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AC4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1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1C3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648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50E-1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21F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1040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TER_122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EE77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TDP-D-glucose4,6-dehydrat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C9E0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3B888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C77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1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E0DD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C9FE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60E-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12AA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69AC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FD32_090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226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ortasefamily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D6D4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bppili</w:t>
            </w:r>
          </w:p>
        </w:tc>
      </w:tr>
      <w:tr w14:paraId="1D13E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50F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1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273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788C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70E-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A7FF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974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ug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B80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rbohydrateABCtransporterATP-bindingprotein,CUT1famil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276B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ehalose-recyclingABCtransporter</w:t>
            </w:r>
          </w:p>
        </w:tc>
      </w:tr>
      <w:tr w14:paraId="59F1C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13E6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2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9D54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1B6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70E-1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EB74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288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PHS_35590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3068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-phosphogluconatedehydrogen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9D5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3FBD8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F20D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2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0DB4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487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50E-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9C84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F90C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N3523_0439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4504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-acetylglucosamine-1-phosphateuridyltransferase/glucosamine-1-phosphateN-acetyltransfer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B11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PS</w:t>
            </w:r>
          </w:p>
        </w:tc>
      </w:tr>
      <w:tr w14:paraId="62F8B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EDDEB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247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F1AE5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DA534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90E-58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73B4E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E45EE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gX3</w:t>
            </w:r>
          </w:p>
        </w:tc>
        <w:tc>
          <w:tcPr>
            <w:tcW w:w="17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3CACB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wocomponenttranscriptionalregulator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9F020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gX3</w:t>
            </w:r>
          </w:p>
        </w:tc>
      </w:tr>
      <w:tr w14:paraId="3AC02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A926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2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B0C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9AA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90E-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4B7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D487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trA/degP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F28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rineprote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E525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rineprotease</w:t>
            </w:r>
          </w:p>
        </w:tc>
      </w:tr>
      <w:tr w14:paraId="4D65C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E21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2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1854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EA5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00E-1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73C5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3229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pp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2F52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ligopeptideABCtransportersubstrate-binding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957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ligopeptide-bindingprotein</w:t>
            </w:r>
          </w:p>
        </w:tc>
      </w:tr>
      <w:tr w14:paraId="5D025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A410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2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EBB3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F1E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70E-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3E3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384B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ppF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20F5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ligopeptideABCtransporter,permeasecomponen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19FE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3FA88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AFE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3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33C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A2F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40E-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2BCD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B16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ug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C1A4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ugar ABC transport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FD0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ehalose-recycling ABC transporter</w:t>
            </w:r>
          </w:p>
        </w:tc>
      </w:tr>
      <w:tr w14:paraId="7CEEC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C450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3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9209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089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50E-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B901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FC8B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uppS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26B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ndecaprenyl diphosphate synth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A595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12FFD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B1A1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3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3F21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26D1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E-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DEA5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9E0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psB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79CA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hosphatidate cytidylyltransfer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6E4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23B14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794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4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AB60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738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60E-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121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F5BC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egX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D26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sponse regulator with CheY-like receiver domain and winged-helix DNA-binding doma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1308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gX3</w:t>
            </w:r>
          </w:p>
        </w:tc>
      </w:tr>
      <w:tr w14:paraId="53EE1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896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4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DFA2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3D5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30E-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A7BB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211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ug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1D1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obable sugar ABC transporter, ATP-binding protein Sug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C574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ehalose-recycling ABC transporter</w:t>
            </w:r>
          </w:p>
        </w:tc>
      </w:tr>
      <w:tr w14:paraId="63995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954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4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E05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3B4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80E-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F55E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040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r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D277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eptidyl-prolyl cis-trans isomerase, cyclophilin-typ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BCE6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treptococcal lipoprotein rotamase A</w:t>
            </w:r>
          </w:p>
        </w:tc>
      </w:tr>
      <w:tr w14:paraId="2B39E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F96C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4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19EB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2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0FF8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0E-1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919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BB3A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MU.322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3F6A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lucose-1-phosphate uridylyltransfer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629F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2A831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7E57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4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5C92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7AF5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E-1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C01B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7365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no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6A2D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hosphopyruvate hydrat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916C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treptococcal enolase</w:t>
            </w:r>
          </w:p>
        </w:tc>
      </w:tr>
      <w:tr w14:paraId="1C123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907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4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089F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43A7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0E-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8911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C10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ug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1419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ltodextrin import ATP-binding protein MsmX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E76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ehalose-recycling ABC transporter</w:t>
            </w:r>
          </w:p>
        </w:tc>
      </w:tr>
      <w:tr w14:paraId="73C08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B47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4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282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029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0E-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393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53B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rsA/glmM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AFA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hosphoglucosamine mut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85A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xopolysaccharide</w:t>
            </w:r>
          </w:p>
        </w:tc>
      </w:tr>
      <w:tr w14:paraId="7F775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6BD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5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468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6AC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30E-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E78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903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lr/gap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C6E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lyceraldehyde-3-phosphate dehydrogenase, type I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A1B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treptococcal plasmin receptor/GAPDH</w:t>
            </w:r>
          </w:p>
        </w:tc>
      </w:tr>
      <w:tr w14:paraId="3C31C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7BA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5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DDB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007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40E-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1D2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CED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ug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C58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C transporter ATP-binding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CED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ehalose-recycling ABC transporter</w:t>
            </w:r>
          </w:p>
        </w:tc>
      </w:tr>
      <w:tr w14:paraId="76851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160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5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1A5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5B1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30E-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1A8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FBB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bZ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BE6E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6A0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R</w:t>
            </w:r>
          </w:p>
        </w:tc>
      </w:tr>
      <w:tr w14:paraId="2DBA6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6F6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5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29B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DB3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E-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17C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A37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lmH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504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-oxoacyl-ACP reduct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B86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lar flagella</w:t>
            </w:r>
          </w:p>
        </w:tc>
      </w:tr>
      <w:tr w14:paraId="1A4B5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30F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6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86E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3B8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0E-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3BF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566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bZ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5A5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35D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R</w:t>
            </w:r>
          </w:p>
        </w:tc>
      </w:tr>
      <w:tr w14:paraId="2E835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45E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6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3F0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DE9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00E-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D75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3DC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ys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F03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iaminopimelate decarboxyl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691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ysine synthesis</w:t>
            </w:r>
          </w:p>
        </w:tc>
      </w:tr>
      <w:tr w14:paraId="79D19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D6E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37D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88B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00E-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A6A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F3C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psJ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00B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C transporter, ATP-binding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206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52502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F1F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76A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13E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0E-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71B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774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ug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5C7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rbohydrate ABC transporter ATP-binding protein, CUT1 famil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1CE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ehalose-recycling ABC transporter</w:t>
            </w:r>
          </w:p>
        </w:tc>
      </w:tr>
      <w:tr w14:paraId="0CFF5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CEF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AA4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1FA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50E-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ECB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616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psE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C45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xopolysaccharide biosynthesis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A99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7FD7D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EE5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F46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1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48F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90E-1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B8D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210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psI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631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DP-galactopyranose mut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4AA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1EE74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97C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3D0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F6F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80E-1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8E7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123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ER_1057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8F6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lysaccharide Transporter, PST famil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6DB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699D5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4FB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990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B80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50E-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709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966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trB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7E7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actoprenol glucosyl transfer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2B1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PS</w:t>
            </w:r>
          </w:p>
        </w:tc>
      </w:tr>
      <w:tr w14:paraId="31B73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59E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C0B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803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90E-1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AC5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F04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T396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934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lecular chaperone Dna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44F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MP</w:t>
            </w:r>
          </w:p>
        </w:tc>
      </w:tr>
      <w:tr w14:paraId="7837F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035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2DB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95F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90E-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EE0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3C6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p8J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CD9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ar polysaccharide synthesis enzyme Cap8J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87F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6D643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92E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7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3DD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A20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20E-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230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D04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gt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C28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gtC/SapB transport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4E3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gnesium transport</w:t>
            </w:r>
          </w:p>
        </w:tc>
      </w:tr>
      <w:tr w14:paraId="7B15B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4F0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8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F17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F52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0E-1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391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902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el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B844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611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</w:tr>
      <w:tr w14:paraId="1D6C6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32A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8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3E3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DA8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E-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5B3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C62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cpB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1C7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gregation and condensation protein 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EB3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ibronectin-binding protein</w:t>
            </w:r>
          </w:p>
        </w:tc>
      </w:tr>
      <w:tr w14:paraId="72140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F94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8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9F2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0FD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0E-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A7D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FA3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L168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482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istone-like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A70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istone-like protein</w:t>
            </w:r>
          </w:p>
        </w:tc>
      </w:tr>
      <w:tr w14:paraId="6C603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354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8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8A2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9A0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50E-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00F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3E9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maA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488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clopropane-fatty-acyl-phospholipid synth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F61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ycolic acid trans cyclopropane synthetase</w:t>
            </w:r>
          </w:p>
        </w:tc>
      </w:tr>
      <w:tr w14:paraId="26618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6F5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8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5AF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FB1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80E-1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0A2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63E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pp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805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ligopeptide ABC transporter substrate-binding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EC1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ligopeptide-binding protein</w:t>
            </w:r>
          </w:p>
        </w:tc>
      </w:tr>
      <w:tr w14:paraId="5C5A2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632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9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36B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E2C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10E-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449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0BB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isR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DCC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wo-component response regulato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5A5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sR/LisK</w:t>
            </w:r>
          </w:p>
        </w:tc>
      </w:tr>
      <w:tr w14:paraId="64242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326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9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715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A68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90E-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B56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921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egX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B4D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nsory transduction protein RegX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F6D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gX3</w:t>
            </w:r>
          </w:p>
        </w:tc>
      </w:tr>
      <w:tr w14:paraId="11FB4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075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09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D65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F1A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40E-1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54D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684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igA/rpoV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334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NA polymerase sigma factor rpo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825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igma A</w:t>
            </w:r>
          </w:p>
        </w:tc>
      </w:tr>
      <w:tr w14:paraId="00AD4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5D0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0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DC8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1BE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20E-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F36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E5E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dhB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643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yruvate dehydrogenase E1 component, beta subuni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B28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DH-B</w:t>
            </w:r>
          </w:p>
        </w:tc>
      </w:tr>
      <w:tr w14:paraId="291AA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BBE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0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0DC7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1E5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0E-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BFB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C98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plA1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660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poyltransferase and lipoate-protein ligase family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C07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poate protein ligase A1</w:t>
            </w:r>
          </w:p>
        </w:tc>
      </w:tr>
      <w:tr w14:paraId="47240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125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0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BA83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495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00E-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EFD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79A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bp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AEB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ro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D17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II</w:t>
            </w:r>
          </w:p>
        </w:tc>
      </w:tr>
      <w:tr w14:paraId="1A839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650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0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AD92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6D9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80E-1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6CC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6A8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bp54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D24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ibronectin-binding protein / Fibrinogen-binding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15E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ibronectin-binding proteins</w:t>
            </w:r>
          </w:p>
        </w:tc>
      </w:tr>
      <w:tr w14:paraId="54FDC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B33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0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38C7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2D8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00E-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95E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2A8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rfM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103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utative deoxyribonucleotide triphosphate pyrophosphat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C5A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OS</w:t>
            </w:r>
          </w:p>
        </w:tc>
      </w:tr>
      <w:tr w14:paraId="77C9F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60C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0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DA47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886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20E-1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592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071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ig/rop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95D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igger factor, putativ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F88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igger factor</w:t>
            </w:r>
          </w:p>
        </w:tc>
      </w:tr>
      <w:tr w14:paraId="22BA8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30E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0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6E3E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BD6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80E-1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93C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895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uf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DC5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anslation elongation factor Tu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6ED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F-Tu</w:t>
            </w:r>
          </w:p>
        </w:tc>
      </w:tr>
      <w:tr w14:paraId="56411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4F6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1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0C58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762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50E-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980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A4A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BU_1594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FDB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xiella Dot/Icm type IVB secretion system translocated effecto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580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4SS effectors</w:t>
            </w:r>
          </w:p>
        </w:tc>
      </w:tr>
      <w:tr w14:paraId="059E4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AD0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2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72B3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0F0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10E-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D22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1BE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N3523_129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1EA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ibulose-phosphate 3-epimer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DFA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  <w:tr w14:paraId="56138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829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2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C8F2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2FD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70E-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BDE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C7E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p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B79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rine/threonine phosphatase stp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E11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rine-threonine phosphatase</w:t>
            </w:r>
          </w:p>
        </w:tc>
      </w:tr>
      <w:tr w14:paraId="4C103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5AC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2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69C7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F3A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10E-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E78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F7B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BU_1566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1B3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xiella Dot/Icm type IVB secretion system translocated effecto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433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4SS effectors</w:t>
            </w:r>
          </w:p>
        </w:tc>
      </w:tr>
      <w:tr w14:paraId="78FD5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C79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2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E56B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6E1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0E-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03E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5FB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it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C7B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C transporter relate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686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aemophilus iron transport locus</w:t>
            </w:r>
          </w:p>
        </w:tc>
      </w:tr>
      <w:tr w14:paraId="5AF0B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528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3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74C1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76E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30E-4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A3E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561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r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2C9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eptidyl-prolyl cis-trans isomerase, cyclophilin-typ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E21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treptococcal lipoprotein rotamase A</w:t>
            </w:r>
          </w:p>
        </w:tc>
      </w:tr>
      <w:tr w14:paraId="26EDC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D8E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3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69E8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177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00E-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8F9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E4A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lyD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8DF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obable hemolys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94B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emolysin</w:t>
            </w:r>
          </w:p>
        </w:tc>
      </w:tr>
      <w:tr w14:paraId="0309A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546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3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A190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DD8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00E-2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72D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790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roEL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A19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haperonin GroEL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EF8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roEL</w:t>
            </w:r>
          </w:p>
        </w:tc>
      </w:tr>
      <w:tr w14:paraId="199FB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719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3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3594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675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50E-4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7E4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114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lyIII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202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emolysin III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230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emolysin III</w:t>
            </w:r>
          </w:p>
        </w:tc>
      </w:tr>
      <w:tr w14:paraId="121F8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EBB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3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BC31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951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20E-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381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F87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ch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ED0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alicylate biosynthesis isochorismate synth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5FB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yochelin</w:t>
            </w:r>
          </w:p>
        </w:tc>
      </w:tr>
      <w:tr w14:paraId="3BB15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B60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3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5980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031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30E-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741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50F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lnA1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6C2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lutamine synthet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41B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lutamine synthesis</w:t>
            </w:r>
          </w:p>
        </w:tc>
      </w:tr>
      <w:tr w14:paraId="594B5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146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4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6D6F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E7C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40E-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038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158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KPN2242_15480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040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ypothetical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FB1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PS rfb locus</w:t>
            </w:r>
          </w:p>
        </w:tc>
      </w:tr>
      <w:tr w14:paraId="42228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52E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4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3786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B0D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90E-1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82C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1D4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ecA2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EE0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otein translocase subunit secA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4D5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essory secretion factor</w:t>
            </w:r>
          </w:p>
        </w:tc>
      </w:tr>
      <w:tr w14:paraId="2C9E9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931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4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DEA4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CCB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0E-2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CB8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B18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pE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4E4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P-dependent prote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388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lpE</w:t>
            </w:r>
          </w:p>
        </w:tc>
      </w:tr>
      <w:tr w14:paraId="79B4E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F31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4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CFE0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A17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90E-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144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E5F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pP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9D8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P-dependent Clp protease proteolytic subuni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52D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lpP</w:t>
            </w:r>
          </w:p>
        </w:tc>
      </w:tr>
      <w:tr w14:paraId="5F47A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55F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5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A0AF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339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70E-1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26C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4C5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fa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D78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ndocarditis specific antig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1E8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faA</w:t>
            </w:r>
          </w:p>
        </w:tc>
      </w:tr>
      <w:tr w14:paraId="30AA9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487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5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32E8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3A7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70E-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7EF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E96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itB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521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ron transport protein, ATP-binding componen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F47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errous iron transport</w:t>
            </w:r>
          </w:p>
        </w:tc>
      </w:tr>
      <w:tr w14:paraId="17EC7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A46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5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6925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07B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90E-2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82E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159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N3523_0021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0C9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rbamoyl-phosphate synthase large cha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FB2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yrimidine biosynthesis</w:t>
            </w:r>
          </w:p>
        </w:tc>
      </w:tr>
      <w:tr w14:paraId="07D8C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023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5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D21D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42A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60E-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441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81E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phi_080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EDE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rbamoyl phosphate synthase small subuni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271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yrimidine biosynthesis</w:t>
            </w:r>
          </w:p>
        </w:tc>
      </w:tr>
      <w:tr w14:paraId="03887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F46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5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4ED3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3AE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50E-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854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10E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kpsF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A7E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abinose-5-phosphate isomer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FDC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 biosynthesis and transport</w:t>
            </w:r>
          </w:p>
        </w:tc>
      </w:tr>
      <w:tr w14:paraId="650B1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F68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5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2243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18A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50E-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B50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970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kds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79B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-dehydro-3-deoxyphosphooctonate aldol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639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PS</w:t>
            </w:r>
          </w:p>
        </w:tc>
      </w:tr>
      <w:tr w14:paraId="4970F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301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5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4F34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11F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30E-1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EC1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C3A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alE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7CA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DP-glucose 4-epimer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5FC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lysaccharide capsule</w:t>
            </w:r>
          </w:p>
        </w:tc>
      </w:tr>
      <w:tr w14:paraId="54681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6C8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5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DC24">
            <w:pPr>
              <w:widowControl/>
              <w:spacing w:line="240" w:lineRule="auto"/>
              <w:ind w:firstLine="360" w:firstLine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DFB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0E-2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C18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0D3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pC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C68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ndopeptidase Clp ATP-binding chain 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932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lpC</w:t>
            </w:r>
          </w:p>
        </w:tc>
      </w:tr>
      <w:tr w14:paraId="419C5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43D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6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E72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7CD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10E-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E5C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BBD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n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9D6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nnose-6-phosphate isomer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04F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lysaccharide capsule</w:t>
            </w:r>
          </w:p>
        </w:tc>
      </w:tr>
      <w:tr w14:paraId="5AC86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83A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6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250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730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50E-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5CC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rifi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D84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lmH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E12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hort chain dehydrogenase/reductase family oxidoreducta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201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lar flagella</w:t>
            </w:r>
          </w:p>
        </w:tc>
      </w:tr>
      <w:tr w14:paraId="0E5E0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A2A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6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7C5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392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40E-2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6F0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EF6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ap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F74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dehyde-alcohol dehydrogenase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F59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steria adhesion protein</w:t>
            </w:r>
          </w:p>
        </w:tc>
      </w:tr>
      <w:tr w14:paraId="7C1DF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014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6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11E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D52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80E-1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B66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2A9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tpV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3F6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ion-transporting ATPase V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3C3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pper exporter</w:t>
            </w:r>
          </w:p>
        </w:tc>
      </w:tr>
      <w:tr w14:paraId="13E91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48E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6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E41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246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00E-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F2D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41C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egX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9AC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ensory transduction protein RegX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953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gX3</w:t>
            </w:r>
          </w:p>
        </w:tc>
      </w:tr>
      <w:tr w14:paraId="0BCAC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319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7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302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7DF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60E-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346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E74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KPN2242_15480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296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ypothetical protei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64F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PS rfb locus</w:t>
            </w:r>
          </w:p>
        </w:tc>
      </w:tr>
      <w:tr w14:paraId="027AA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F6A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7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1AB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922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00E-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92D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72B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pr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311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wo component transcriptional regulator, winged helix famil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2E4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prA/B</w:t>
            </w:r>
          </w:p>
        </w:tc>
      </w:tr>
      <w:tr w14:paraId="36A1D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C13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8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EB1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9D1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30E-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739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2D1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drA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7F3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rrA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B74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DIM</w:t>
            </w:r>
          </w:p>
        </w:tc>
      </w:tr>
      <w:tr w14:paraId="762E4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7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67CF2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W-142AGL001814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50C20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2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1079C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0E-1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29685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dicted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8238E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psH</w:t>
            </w:r>
          </w:p>
        </w:tc>
        <w:tc>
          <w:tcPr>
            <w:tcW w:w="17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3DE6D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xopolysaccharide biosynthesis protein, acetyltransferase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926D0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psule</w:t>
            </w:r>
          </w:p>
        </w:tc>
      </w:tr>
    </w:tbl>
    <w:p w14:paraId="04F9700E">
      <w:pPr>
        <w:jc w:val="both"/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</w:pPr>
    </w:p>
    <w:p w14:paraId="7C57332E">
      <w:pPr>
        <w:jc w:val="both"/>
        <w:rPr>
          <w:rFonts w:hint="default" w:ascii="Times New Roman" w:hAnsi="Times New Roman" w:eastAsia="宋体" w:cs="Times New Roman"/>
          <w:color w:val="000000"/>
          <w:sz w:val="21"/>
          <w:szCs w:val="21"/>
        </w:rPr>
      </w:pPr>
    </w:p>
    <w:p w14:paraId="02DF34CE">
      <w:pPr>
        <w:jc w:val="both"/>
        <w:rPr>
          <w:rFonts w:hint="default" w:ascii="Times New Roman" w:hAnsi="Times New Roman" w:eastAsia="宋体" w:cs="Times New Roman"/>
          <w:color w:val="000000"/>
          <w:sz w:val="21"/>
          <w:szCs w:val="21"/>
        </w:rPr>
      </w:pPr>
    </w:p>
    <w:p w14:paraId="167311A7">
      <w:pPr>
        <w:jc w:val="both"/>
        <w:rPr>
          <w:rFonts w:hint="default" w:ascii="Times New Roman" w:hAnsi="Times New Roman" w:eastAsia="宋体" w:cs="Times New Roman"/>
          <w:color w:val="000000"/>
          <w:sz w:val="21"/>
          <w:szCs w:val="21"/>
        </w:rPr>
      </w:pPr>
    </w:p>
    <w:p w14:paraId="4234A669">
      <w:pPr>
        <w:rPr>
          <w:rFonts w:ascii="Times New Roman" w:hAnsi="Times New Roman" w:cs="Times New Roman"/>
        </w:rPr>
      </w:pPr>
    </w:p>
    <w:sectPr>
      <w:headerReference r:id="rId3" w:type="default"/>
      <w:footerReference r:id="rId4" w:type="default"/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宋体ā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95952171"/>
    </w:sdtPr>
    <w:sdtContent>
      <w:p w14:paraId="0A43507E">
        <w:pPr>
          <w:pStyle w:val="13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3D04BE">
    <w:pPr>
      <w:pStyle w:val="13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D94F21">
    <w:pPr>
      <w:pStyle w:val="14"/>
      <w:rPr>
        <w:rFonts w:hint="eastAsia" w:ascii="Times New Roman" w:hAnsi="Times New Roman" w:cs="Times New Roman"/>
        <w:b/>
        <w:bCs/>
        <w:sz w:val="24"/>
        <w:szCs w:val="24"/>
      </w:rPr>
    </w:pPr>
    <w:r>
      <w:rPr>
        <w:rFonts w:hint="eastAsia" w:ascii="Times New Roman" w:hAnsi="Times New Roman" w:cs="Times New Roman"/>
        <w:b/>
        <w:bCs/>
        <w:sz w:val="24"/>
        <w:szCs w:val="24"/>
      </w:rPr>
      <w:t xml:space="preserve">Safety Evaluation of </w:t>
    </w:r>
    <w:r>
      <w:rPr>
        <w:rFonts w:hint="eastAsia" w:ascii="Times New Roman" w:hAnsi="Times New Roman" w:cs="Times New Roman"/>
        <w:b/>
        <w:bCs/>
        <w:i/>
        <w:iCs/>
        <w:sz w:val="24"/>
        <w:szCs w:val="24"/>
        <w:lang w:eastAsia="zh-CN"/>
      </w:rPr>
      <w:t xml:space="preserve">Weissella paramesenteroides </w:t>
    </w:r>
    <w:r>
      <w:rPr>
        <w:rFonts w:hint="eastAsia" w:ascii="Times New Roman" w:hAnsi="Times New Roman" w:cs="Times New Roman"/>
        <w:b/>
        <w:bCs/>
        <w:sz w:val="24"/>
        <w:szCs w:val="24"/>
      </w:rPr>
      <w:t>MW-142</w:t>
    </w:r>
    <w:r>
      <w:rPr>
        <w:rFonts w:hint="eastAsia" w:ascii="Times New Roman" w:hAnsi="Times New Roman" w:cs="Times New Roman"/>
        <w:b/>
        <w:bCs/>
        <w:sz w:val="24"/>
        <w:szCs w:val="24"/>
        <w:lang w:val="en-US" w:eastAsia="zh-CN"/>
      </w:rPr>
      <w:t xml:space="preserve"> </w:t>
    </w:r>
    <w:r>
      <w:rPr>
        <w:rFonts w:hint="eastAsia" w:ascii="Times New Roman" w:hAnsi="Times New Roman" w:cs="Times New Roman"/>
        <w:b/>
        <w:bCs/>
        <w:sz w:val="24"/>
        <w:szCs w:val="24"/>
      </w:rPr>
      <w:t>Isolated from Traditional Fermented Mulberry Win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B5656ED"/>
    <w:multiLevelType w:val="multilevel"/>
    <w:tmpl w:val="1B5656ED"/>
    <w:lvl w:ilvl="0" w:tentative="0">
      <w:start w:val="1"/>
      <w:numFmt w:val="japaneseCounting"/>
      <w:pStyle w:val="37"/>
      <w:lvlText w:val="第%1章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39"/>
      <w:isLgl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1"/>
      <w:isLgl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pStyle w:val="43"/>
      <w:isLgl/>
      <w:lvlText w:val="%1.%2.%3.%4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isLgl/>
      <w:lvlText w:val="%1.%2.%3.%4.%5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"/>
      <w:isLgl/>
      <w:lvlText w:val="%1.%2.%3.%4.%5.%6"/>
      <w:lvlJc w:val="left"/>
      <w:pPr>
        <w:ind w:left="0" w:firstLine="0"/>
      </w:pPr>
      <w:rPr>
        <w:rFonts w:hint="eastAsia"/>
      </w:rPr>
    </w:lvl>
    <w:lvl w:ilvl="6" w:tentative="0">
      <w:start w:val="1"/>
      <w:numFmt w:val="decimal"/>
      <w:isLgl/>
      <w:lvlText w:val="%1.%2.%3.%4.%5.%6.%7"/>
      <w:lvlJc w:val="left"/>
      <w:pPr>
        <w:ind w:left="0" w:firstLine="0"/>
      </w:pPr>
      <w:rPr>
        <w:rFonts w:hint="eastAsia"/>
      </w:rPr>
    </w:lvl>
    <w:lvl w:ilvl="7" w:tentative="0">
      <w:start w:val="1"/>
      <w:numFmt w:val="decimal"/>
      <w:isLgl/>
      <w:lvlText w:val="%1.%2.%3.%4.%5.%6.%7.%8"/>
      <w:lvlJc w:val="left"/>
      <w:pPr>
        <w:ind w:left="0" w:firstLine="0"/>
      </w:pPr>
      <w:rPr>
        <w:rFonts w:hint="eastAsia"/>
      </w:rPr>
    </w:lvl>
    <w:lvl w:ilvl="8" w:tentative="0">
      <w:start w:val="1"/>
      <w:numFmt w:val="decimal"/>
      <w:isLgl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>
    <w:nsid w:val="51CA7720"/>
    <w:multiLevelType w:val="multilevel"/>
    <w:tmpl w:val="51CA7720"/>
    <w:lvl w:ilvl="0" w:tentative="0">
      <w:start w:val="1"/>
      <w:numFmt w:val="decimal"/>
      <w:pStyle w:val="2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xNzg3ODJmNmMxMmJmZmRhNDU5ZmRlOTExYjQ2NjA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ood Science Human Wellnes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0wv2ad0ra95dhet2f1vdx0zt25fvvv9pwts&quot;&gt;我的EndNote数据库&lt;record-ids&gt;&lt;item&gt;1139&lt;/item&gt;&lt;item&gt;1440&lt;/item&gt;&lt;item&gt;1459&lt;/item&gt;&lt;item&gt;1460&lt;/item&gt;&lt;item&gt;1461&lt;/item&gt;&lt;item&gt;1462&lt;/item&gt;&lt;item&gt;1463&lt;/item&gt;&lt;/record-ids&gt;&lt;/item&gt;&lt;/Libraries&gt;"/>
  </w:docVars>
  <w:rsids>
    <w:rsidRoot w:val="00172A27"/>
    <w:rsid w:val="00012562"/>
    <w:rsid w:val="00017A4E"/>
    <w:rsid w:val="00023D7D"/>
    <w:rsid w:val="00025655"/>
    <w:rsid w:val="00025A38"/>
    <w:rsid w:val="00031A1E"/>
    <w:rsid w:val="00031AD0"/>
    <w:rsid w:val="00041F59"/>
    <w:rsid w:val="000424D7"/>
    <w:rsid w:val="000464C2"/>
    <w:rsid w:val="000500F6"/>
    <w:rsid w:val="00051CF2"/>
    <w:rsid w:val="00053537"/>
    <w:rsid w:val="00057329"/>
    <w:rsid w:val="00060A08"/>
    <w:rsid w:val="00065054"/>
    <w:rsid w:val="00067AB0"/>
    <w:rsid w:val="00070DAE"/>
    <w:rsid w:val="00070E3C"/>
    <w:rsid w:val="00072829"/>
    <w:rsid w:val="000838AD"/>
    <w:rsid w:val="000904C6"/>
    <w:rsid w:val="0009326F"/>
    <w:rsid w:val="00096F91"/>
    <w:rsid w:val="000A1D20"/>
    <w:rsid w:val="000A3226"/>
    <w:rsid w:val="000A5AE3"/>
    <w:rsid w:val="000A6012"/>
    <w:rsid w:val="000A654F"/>
    <w:rsid w:val="000B165F"/>
    <w:rsid w:val="000B2098"/>
    <w:rsid w:val="000B2F3F"/>
    <w:rsid w:val="000D3F3D"/>
    <w:rsid w:val="000D524D"/>
    <w:rsid w:val="000E367A"/>
    <w:rsid w:val="000E56C0"/>
    <w:rsid w:val="000F0DFB"/>
    <w:rsid w:val="000F1D4E"/>
    <w:rsid w:val="000F30D4"/>
    <w:rsid w:val="000F3A62"/>
    <w:rsid w:val="000F5EE2"/>
    <w:rsid w:val="00100C00"/>
    <w:rsid w:val="00100ED8"/>
    <w:rsid w:val="001066F4"/>
    <w:rsid w:val="00111182"/>
    <w:rsid w:val="00111CF3"/>
    <w:rsid w:val="001132D7"/>
    <w:rsid w:val="00117F76"/>
    <w:rsid w:val="00124934"/>
    <w:rsid w:val="00125E45"/>
    <w:rsid w:val="00131C5F"/>
    <w:rsid w:val="00132DBA"/>
    <w:rsid w:val="00133440"/>
    <w:rsid w:val="00134093"/>
    <w:rsid w:val="001348BF"/>
    <w:rsid w:val="001418A1"/>
    <w:rsid w:val="001439F7"/>
    <w:rsid w:val="00145868"/>
    <w:rsid w:val="00153002"/>
    <w:rsid w:val="00153C7C"/>
    <w:rsid w:val="00164590"/>
    <w:rsid w:val="0016471A"/>
    <w:rsid w:val="00167CE2"/>
    <w:rsid w:val="00167FBA"/>
    <w:rsid w:val="001700C8"/>
    <w:rsid w:val="00170708"/>
    <w:rsid w:val="00172A27"/>
    <w:rsid w:val="00174CF5"/>
    <w:rsid w:val="00177B28"/>
    <w:rsid w:val="00184F35"/>
    <w:rsid w:val="001862FB"/>
    <w:rsid w:val="00186F2A"/>
    <w:rsid w:val="00191A4C"/>
    <w:rsid w:val="00191C4E"/>
    <w:rsid w:val="0019539C"/>
    <w:rsid w:val="0019696D"/>
    <w:rsid w:val="001A2638"/>
    <w:rsid w:val="001A2C1B"/>
    <w:rsid w:val="001A2D4A"/>
    <w:rsid w:val="001A52E6"/>
    <w:rsid w:val="001A7126"/>
    <w:rsid w:val="001A7A27"/>
    <w:rsid w:val="001B3DBE"/>
    <w:rsid w:val="001C0A61"/>
    <w:rsid w:val="001C254C"/>
    <w:rsid w:val="001C4A3B"/>
    <w:rsid w:val="001C57EE"/>
    <w:rsid w:val="001C636B"/>
    <w:rsid w:val="001C7ADF"/>
    <w:rsid w:val="001D20A3"/>
    <w:rsid w:val="001D5FFF"/>
    <w:rsid w:val="001D75C7"/>
    <w:rsid w:val="001E02AC"/>
    <w:rsid w:val="001E2B23"/>
    <w:rsid w:val="001E2B40"/>
    <w:rsid w:val="001E6E93"/>
    <w:rsid w:val="001F0F21"/>
    <w:rsid w:val="001F3794"/>
    <w:rsid w:val="001F380B"/>
    <w:rsid w:val="001F3D28"/>
    <w:rsid w:val="001F7151"/>
    <w:rsid w:val="002011A4"/>
    <w:rsid w:val="00203057"/>
    <w:rsid w:val="002055C2"/>
    <w:rsid w:val="00207931"/>
    <w:rsid w:val="00213011"/>
    <w:rsid w:val="00213A12"/>
    <w:rsid w:val="00213F74"/>
    <w:rsid w:val="00214CFC"/>
    <w:rsid w:val="00217C8F"/>
    <w:rsid w:val="002232A2"/>
    <w:rsid w:val="002307D5"/>
    <w:rsid w:val="00233510"/>
    <w:rsid w:val="00234E43"/>
    <w:rsid w:val="00240DDE"/>
    <w:rsid w:val="00245FB8"/>
    <w:rsid w:val="0025063A"/>
    <w:rsid w:val="0025119B"/>
    <w:rsid w:val="0025255F"/>
    <w:rsid w:val="00256A0D"/>
    <w:rsid w:val="002642FF"/>
    <w:rsid w:val="00264365"/>
    <w:rsid w:val="00265A10"/>
    <w:rsid w:val="00265F4D"/>
    <w:rsid w:val="0027006F"/>
    <w:rsid w:val="00276273"/>
    <w:rsid w:val="00287F8A"/>
    <w:rsid w:val="002A3D8A"/>
    <w:rsid w:val="002B2C0B"/>
    <w:rsid w:val="002B33C0"/>
    <w:rsid w:val="002B50D2"/>
    <w:rsid w:val="002B52EB"/>
    <w:rsid w:val="002C2C2A"/>
    <w:rsid w:val="002C591A"/>
    <w:rsid w:val="002C5F98"/>
    <w:rsid w:val="002C7017"/>
    <w:rsid w:val="002D32BE"/>
    <w:rsid w:val="002E2892"/>
    <w:rsid w:val="002E2B34"/>
    <w:rsid w:val="002E3791"/>
    <w:rsid w:val="002E4746"/>
    <w:rsid w:val="002F05D1"/>
    <w:rsid w:val="002F6F94"/>
    <w:rsid w:val="00300279"/>
    <w:rsid w:val="00301D44"/>
    <w:rsid w:val="00315C60"/>
    <w:rsid w:val="00316B30"/>
    <w:rsid w:val="00317615"/>
    <w:rsid w:val="00320C41"/>
    <w:rsid w:val="00324B70"/>
    <w:rsid w:val="0032514B"/>
    <w:rsid w:val="0032596B"/>
    <w:rsid w:val="00330CFE"/>
    <w:rsid w:val="00331FBD"/>
    <w:rsid w:val="00336005"/>
    <w:rsid w:val="00336C68"/>
    <w:rsid w:val="00340E9F"/>
    <w:rsid w:val="00342F7B"/>
    <w:rsid w:val="00343B0F"/>
    <w:rsid w:val="00344534"/>
    <w:rsid w:val="00345F99"/>
    <w:rsid w:val="003465E2"/>
    <w:rsid w:val="00346B6D"/>
    <w:rsid w:val="00350CF7"/>
    <w:rsid w:val="003518AB"/>
    <w:rsid w:val="00351B0D"/>
    <w:rsid w:val="003538CC"/>
    <w:rsid w:val="00364723"/>
    <w:rsid w:val="00372C39"/>
    <w:rsid w:val="003801B0"/>
    <w:rsid w:val="0038067D"/>
    <w:rsid w:val="0038743D"/>
    <w:rsid w:val="00394BB6"/>
    <w:rsid w:val="0039504C"/>
    <w:rsid w:val="003953D4"/>
    <w:rsid w:val="003978FD"/>
    <w:rsid w:val="003A037A"/>
    <w:rsid w:val="003C6073"/>
    <w:rsid w:val="003D0452"/>
    <w:rsid w:val="003D3B37"/>
    <w:rsid w:val="003D58F5"/>
    <w:rsid w:val="003D73C8"/>
    <w:rsid w:val="003D7442"/>
    <w:rsid w:val="003E1B9B"/>
    <w:rsid w:val="003E201F"/>
    <w:rsid w:val="003E222B"/>
    <w:rsid w:val="003E3844"/>
    <w:rsid w:val="003E7FCB"/>
    <w:rsid w:val="003F4D0D"/>
    <w:rsid w:val="003F5BEA"/>
    <w:rsid w:val="003F66E5"/>
    <w:rsid w:val="003F7C9B"/>
    <w:rsid w:val="004029ED"/>
    <w:rsid w:val="0041090D"/>
    <w:rsid w:val="00413FAF"/>
    <w:rsid w:val="00417228"/>
    <w:rsid w:val="00420620"/>
    <w:rsid w:val="00427E08"/>
    <w:rsid w:val="0043205E"/>
    <w:rsid w:val="00436203"/>
    <w:rsid w:val="00440008"/>
    <w:rsid w:val="00455589"/>
    <w:rsid w:val="00464761"/>
    <w:rsid w:val="00472AD2"/>
    <w:rsid w:val="0047450D"/>
    <w:rsid w:val="00475A51"/>
    <w:rsid w:val="0047756E"/>
    <w:rsid w:val="00491721"/>
    <w:rsid w:val="00491F26"/>
    <w:rsid w:val="0049316B"/>
    <w:rsid w:val="0049504A"/>
    <w:rsid w:val="004A05CC"/>
    <w:rsid w:val="004A3B4B"/>
    <w:rsid w:val="004C40BE"/>
    <w:rsid w:val="004C63C8"/>
    <w:rsid w:val="004D1BF4"/>
    <w:rsid w:val="004D71F0"/>
    <w:rsid w:val="004D725B"/>
    <w:rsid w:val="004D7CEE"/>
    <w:rsid w:val="004E0D2B"/>
    <w:rsid w:val="004E4D18"/>
    <w:rsid w:val="004F0ACB"/>
    <w:rsid w:val="004F5F68"/>
    <w:rsid w:val="005046B4"/>
    <w:rsid w:val="0050719E"/>
    <w:rsid w:val="00515368"/>
    <w:rsid w:val="00523B76"/>
    <w:rsid w:val="0052544C"/>
    <w:rsid w:val="005260E7"/>
    <w:rsid w:val="005266AC"/>
    <w:rsid w:val="005268DB"/>
    <w:rsid w:val="005310A7"/>
    <w:rsid w:val="00533DEE"/>
    <w:rsid w:val="005363FF"/>
    <w:rsid w:val="00537BB7"/>
    <w:rsid w:val="0054120B"/>
    <w:rsid w:val="00542900"/>
    <w:rsid w:val="00542E29"/>
    <w:rsid w:val="00543433"/>
    <w:rsid w:val="00546096"/>
    <w:rsid w:val="00546B31"/>
    <w:rsid w:val="00553BC9"/>
    <w:rsid w:val="00554256"/>
    <w:rsid w:val="005555EF"/>
    <w:rsid w:val="00555A3A"/>
    <w:rsid w:val="00560139"/>
    <w:rsid w:val="0056578B"/>
    <w:rsid w:val="00570B1F"/>
    <w:rsid w:val="0057276F"/>
    <w:rsid w:val="00572D2C"/>
    <w:rsid w:val="00574A7B"/>
    <w:rsid w:val="005769A5"/>
    <w:rsid w:val="00577999"/>
    <w:rsid w:val="00581123"/>
    <w:rsid w:val="005900D7"/>
    <w:rsid w:val="00597AD3"/>
    <w:rsid w:val="00597F03"/>
    <w:rsid w:val="005A1130"/>
    <w:rsid w:val="005B1BEC"/>
    <w:rsid w:val="005B739F"/>
    <w:rsid w:val="005B7AB2"/>
    <w:rsid w:val="005C0975"/>
    <w:rsid w:val="005C59E1"/>
    <w:rsid w:val="005C734E"/>
    <w:rsid w:val="005D0BBC"/>
    <w:rsid w:val="005D5CD8"/>
    <w:rsid w:val="005E1564"/>
    <w:rsid w:val="005E3622"/>
    <w:rsid w:val="005E4D8E"/>
    <w:rsid w:val="005E4E0F"/>
    <w:rsid w:val="005E6DD7"/>
    <w:rsid w:val="00615266"/>
    <w:rsid w:val="006158CF"/>
    <w:rsid w:val="00617790"/>
    <w:rsid w:val="00632FA6"/>
    <w:rsid w:val="006357C2"/>
    <w:rsid w:val="00637B62"/>
    <w:rsid w:val="00642DC0"/>
    <w:rsid w:val="0064329A"/>
    <w:rsid w:val="00647333"/>
    <w:rsid w:val="006524F2"/>
    <w:rsid w:val="00654CB9"/>
    <w:rsid w:val="006552D7"/>
    <w:rsid w:val="00655480"/>
    <w:rsid w:val="00656607"/>
    <w:rsid w:val="00662938"/>
    <w:rsid w:val="00663FCB"/>
    <w:rsid w:val="00667EBB"/>
    <w:rsid w:val="00671B67"/>
    <w:rsid w:val="006736B9"/>
    <w:rsid w:val="00676A8E"/>
    <w:rsid w:val="00683422"/>
    <w:rsid w:val="00684BC9"/>
    <w:rsid w:val="00686848"/>
    <w:rsid w:val="00690467"/>
    <w:rsid w:val="006959A4"/>
    <w:rsid w:val="006A2EC7"/>
    <w:rsid w:val="006A6133"/>
    <w:rsid w:val="006B257C"/>
    <w:rsid w:val="006B489B"/>
    <w:rsid w:val="006C5455"/>
    <w:rsid w:val="006C66DC"/>
    <w:rsid w:val="006D06B3"/>
    <w:rsid w:val="006D20C6"/>
    <w:rsid w:val="006D2CA5"/>
    <w:rsid w:val="006E0248"/>
    <w:rsid w:val="006E041B"/>
    <w:rsid w:val="006E0B11"/>
    <w:rsid w:val="006E11F2"/>
    <w:rsid w:val="006E572A"/>
    <w:rsid w:val="006E79F5"/>
    <w:rsid w:val="006F2D39"/>
    <w:rsid w:val="006F3117"/>
    <w:rsid w:val="006F4BB6"/>
    <w:rsid w:val="007026AC"/>
    <w:rsid w:val="00704303"/>
    <w:rsid w:val="00715D8B"/>
    <w:rsid w:val="00717F25"/>
    <w:rsid w:val="0072051F"/>
    <w:rsid w:val="00722706"/>
    <w:rsid w:val="00722857"/>
    <w:rsid w:val="00746EFB"/>
    <w:rsid w:val="00756665"/>
    <w:rsid w:val="007600A1"/>
    <w:rsid w:val="00760184"/>
    <w:rsid w:val="0076173C"/>
    <w:rsid w:val="007621E2"/>
    <w:rsid w:val="007650B9"/>
    <w:rsid w:val="0077228F"/>
    <w:rsid w:val="00772AD3"/>
    <w:rsid w:val="00772B3A"/>
    <w:rsid w:val="00774FB0"/>
    <w:rsid w:val="007768C6"/>
    <w:rsid w:val="007772C4"/>
    <w:rsid w:val="00777871"/>
    <w:rsid w:val="00782696"/>
    <w:rsid w:val="007942F0"/>
    <w:rsid w:val="007A1C83"/>
    <w:rsid w:val="007A79A7"/>
    <w:rsid w:val="007A7F01"/>
    <w:rsid w:val="007B1F9C"/>
    <w:rsid w:val="007B2B57"/>
    <w:rsid w:val="007C180B"/>
    <w:rsid w:val="007C3E3C"/>
    <w:rsid w:val="007C417E"/>
    <w:rsid w:val="007D41E3"/>
    <w:rsid w:val="007D6C2F"/>
    <w:rsid w:val="007E09AA"/>
    <w:rsid w:val="007E33A7"/>
    <w:rsid w:val="007E4F81"/>
    <w:rsid w:val="007F13E7"/>
    <w:rsid w:val="00802F46"/>
    <w:rsid w:val="00810067"/>
    <w:rsid w:val="00810A5C"/>
    <w:rsid w:val="008141A3"/>
    <w:rsid w:val="00817A91"/>
    <w:rsid w:val="00824FDC"/>
    <w:rsid w:val="00825EAA"/>
    <w:rsid w:val="00826A6C"/>
    <w:rsid w:val="00833220"/>
    <w:rsid w:val="0084362A"/>
    <w:rsid w:val="008444A7"/>
    <w:rsid w:val="00845166"/>
    <w:rsid w:val="00864B2B"/>
    <w:rsid w:val="008705E6"/>
    <w:rsid w:val="00877316"/>
    <w:rsid w:val="00881E1D"/>
    <w:rsid w:val="00882042"/>
    <w:rsid w:val="00885B33"/>
    <w:rsid w:val="00892046"/>
    <w:rsid w:val="0089557E"/>
    <w:rsid w:val="0089646F"/>
    <w:rsid w:val="008A6413"/>
    <w:rsid w:val="008A7ED9"/>
    <w:rsid w:val="008B558A"/>
    <w:rsid w:val="008C08C0"/>
    <w:rsid w:val="008C1A33"/>
    <w:rsid w:val="008C37DA"/>
    <w:rsid w:val="008C4D88"/>
    <w:rsid w:val="008C5187"/>
    <w:rsid w:val="008D152E"/>
    <w:rsid w:val="008D4B91"/>
    <w:rsid w:val="008D76ED"/>
    <w:rsid w:val="008E19C5"/>
    <w:rsid w:val="008E2B71"/>
    <w:rsid w:val="008E55E9"/>
    <w:rsid w:val="008E5B46"/>
    <w:rsid w:val="008F10D0"/>
    <w:rsid w:val="008F4ACF"/>
    <w:rsid w:val="008F7302"/>
    <w:rsid w:val="009011DA"/>
    <w:rsid w:val="00902DBE"/>
    <w:rsid w:val="00902FAD"/>
    <w:rsid w:val="00904F2C"/>
    <w:rsid w:val="00904FB5"/>
    <w:rsid w:val="00911E40"/>
    <w:rsid w:val="00912D79"/>
    <w:rsid w:val="00925257"/>
    <w:rsid w:val="00926A55"/>
    <w:rsid w:val="009311DA"/>
    <w:rsid w:val="009316B1"/>
    <w:rsid w:val="0093650F"/>
    <w:rsid w:val="00940152"/>
    <w:rsid w:val="009409F0"/>
    <w:rsid w:val="00942BEC"/>
    <w:rsid w:val="00945DBC"/>
    <w:rsid w:val="009511F0"/>
    <w:rsid w:val="0095608B"/>
    <w:rsid w:val="00973C27"/>
    <w:rsid w:val="009753B4"/>
    <w:rsid w:val="009754F8"/>
    <w:rsid w:val="00980922"/>
    <w:rsid w:val="009846EA"/>
    <w:rsid w:val="009851B1"/>
    <w:rsid w:val="0098521D"/>
    <w:rsid w:val="00985799"/>
    <w:rsid w:val="00994109"/>
    <w:rsid w:val="00994832"/>
    <w:rsid w:val="009962B2"/>
    <w:rsid w:val="009A407D"/>
    <w:rsid w:val="009B080A"/>
    <w:rsid w:val="009B1484"/>
    <w:rsid w:val="009B2624"/>
    <w:rsid w:val="009B52D3"/>
    <w:rsid w:val="009C2C82"/>
    <w:rsid w:val="009E452F"/>
    <w:rsid w:val="009E59F9"/>
    <w:rsid w:val="009E66F8"/>
    <w:rsid w:val="009F283E"/>
    <w:rsid w:val="009F373E"/>
    <w:rsid w:val="009F52A5"/>
    <w:rsid w:val="00A013A3"/>
    <w:rsid w:val="00A01A44"/>
    <w:rsid w:val="00A02F23"/>
    <w:rsid w:val="00A046D4"/>
    <w:rsid w:val="00A14D03"/>
    <w:rsid w:val="00A14DD1"/>
    <w:rsid w:val="00A220BB"/>
    <w:rsid w:val="00A3035F"/>
    <w:rsid w:val="00A358D0"/>
    <w:rsid w:val="00A37D91"/>
    <w:rsid w:val="00A438E2"/>
    <w:rsid w:val="00A43E64"/>
    <w:rsid w:val="00A458DD"/>
    <w:rsid w:val="00A46F6F"/>
    <w:rsid w:val="00A56A7F"/>
    <w:rsid w:val="00A607A5"/>
    <w:rsid w:val="00A615E5"/>
    <w:rsid w:val="00A631B3"/>
    <w:rsid w:val="00A65912"/>
    <w:rsid w:val="00A7024F"/>
    <w:rsid w:val="00A72DAF"/>
    <w:rsid w:val="00A74468"/>
    <w:rsid w:val="00A775DD"/>
    <w:rsid w:val="00A81A78"/>
    <w:rsid w:val="00A83238"/>
    <w:rsid w:val="00A84C10"/>
    <w:rsid w:val="00A8753F"/>
    <w:rsid w:val="00A9161D"/>
    <w:rsid w:val="00A9396D"/>
    <w:rsid w:val="00A94F9C"/>
    <w:rsid w:val="00A9573B"/>
    <w:rsid w:val="00A95C0A"/>
    <w:rsid w:val="00A970CD"/>
    <w:rsid w:val="00A976BA"/>
    <w:rsid w:val="00AA02B2"/>
    <w:rsid w:val="00AA14EC"/>
    <w:rsid w:val="00AA58AE"/>
    <w:rsid w:val="00AB100C"/>
    <w:rsid w:val="00AB59B8"/>
    <w:rsid w:val="00AB7D49"/>
    <w:rsid w:val="00AC1C1A"/>
    <w:rsid w:val="00AC4CEB"/>
    <w:rsid w:val="00AC7D21"/>
    <w:rsid w:val="00AD1F75"/>
    <w:rsid w:val="00AD2C03"/>
    <w:rsid w:val="00AD674F"/>
    <w:rsid w:val="00AE1C40"/>
    <w:rsid w:val="00AE2DF5"/>
    <w:rsid w:val="00AF5453"/>
    <w:rsid w:val="00AF6720"/>
    <w:rsid w:val="00B0282A"/>
    <w:rsid w:val="00B03234"/>
    <w:rsid w:val="00B10F84"/>
    <w:rsid w:val="00B14FF1"/>
    <w:rsid w:val="00B174EE"/>
    <w:rsid w:val="00B20AA5"/>
    <w:rsid w:val="00B229D3"/>
    <w:rsid w:val="00B320D7"/>
    <w:rsid w:val="00B33BF5"/>
    <w:rsid w:val="00B343B5"/>
    <w:rsid w:val="00B360B6"/>
    <w:rsid w:val="00B40037"/>
    <w:rsid w:val="00B404CD"/>
    <w:rsid w:val="00B40AA3"/>
    <w:rsid w:val="00B40B01"/>
    <w:rsid w:val="00B50AE0"/>
    <w:rsid w:val="00B53716"/>
    <w:rsid w:val="00B54384"/>
    <w:rsid w:val="00B56CD2"/>
    <w:rsid w:val="00B5783B"/>
    <w:rsid w:val="00B646DC"/>
    <w:rsid w:val="00B65E3E"/>
    <w:rsid w:val="00B70C2F"/>
    <w:rsid w:val="00B747F3"/>
    <w:rsid w:val="00B843BF"/>
    <w:rsid w:val="00B90D84"/>
    <w:rsid w:val="00B92CC5"/>
    <w:rsid w:val="00B94B40"/>
    <w:rsid w:val="00BA2C9D"/>
    <w:rsid w:val="00BA3E65"/>
    <w:rsid w:val="00BA7F8A"/>
    <w:rsid w:val="00BB0BF1"/>
    <w:rsid w:val="00BB2574"/>
    <w:rsid w:val="00BB7A6E"/>
    <w:rsid w:val="00BC09C4"/>
    <w:rsid w:val="00BC1CFE"/>
    <w:rsid w:val="00BC59E1"/>
    <w:rsid w:val="00BC670D"/>
    <w:rsid w:val="00BD3B5D"/>
    <w:rsid w:val="00BE7E01"/>
    <w:rsid w:val="00BF03B8"/>
    <w:rsid w:val="00BF19C8"/>
    <w:rsid w:val="00BF1BE9"/>
    <w:rsid w:val="00BF1EC9"/>
    <w:rsid w:val="00BF46AB"/>
    <w:rsid w:val="00BF6F95"/>
    <w:rsid w:val="00C0465E"/>
    <w:rsid w:val="00C0626E"/>
    <w:rsid w:val="00C13B2A"/>
    <w:rsid w:val="00C15272"/>
    <w:rsid w:val="00C17009"/>
    <w:rsid w:val="00C170A8"/>
    <w:rsid w:val="00C21BE1"/>
    <w:rsid w:val="00C25A32"/>
    <w:rsid w:val="00C26E18"/>
    <w:rsid w:val="00C30B11"/>
    <w:rsid w:val="00C314E2"/>
    <w:rsid w:val="00C32CC8"/>
    <w:rsid w:val="00C40663"/>
    <w:rsid w:val="00C47A4F"/>
    <w:rsid w:val="00C53DD6"/>
    <w:rsid w:val="00C542AA"/>
    <w:rsid w:val="00C56698"/>
    <w:rsid w:val="00C62D91"/>
    <w:rsid w:val="00C62DA2"/>
    <w:rsid w:val="00C62E43"/>
    <w:rsid w:val="00C6487E"/>
    <w:rsid w:val="00C64E42"/>
    <w:rsid w:val="00C72C2E"/>
    <w:rsid w:val="00C762C5"/>
    <w:rsid w:val="00C774F5"/>
    <w:rsid w:val="00C8044B"/>
    <w:rsid w:val="00C83752"/>
    <w:rsid w:val="00C8646C"/>
    <w:rsid w:val="00C93200"/>
    <w:rsid w:val="00C93E9A"/>
    <w:rsid w:val="00C958AF"/>
    <w:rsid w:val="00CA157F"/>
    <w:rsid w:val="00CA2792"/>
    <w:rsid w:val="00CA2ACE"/>
    <w:rsid w:val="00CA2E53"/>
    <w:rsid w:val="00CA69FD"/>
    <w:rsid w:val="00CB2147"/>
    <w:rsid w:val="00CB3F7A"/>
    <w:rsid w:val="00CC01A6"/>
    <w:rsid w:val="00CC2C37"/>
    <w:rsid w:val="00CD0E5A"/>
    <w:rsid w:val="00CD18DD"/>
    <w:rsid w:val="00CD2675"/>
    <w:rsid w:val="00CD288D"/>
    <w:rsid w:val="00CD2F58"/>
    <w:rsid w:val="00CD6722"/>
    <w:rsid w:val="00CD6FA5"/>
    <w:rsid w:val="00CE39FB"/>
    <w:rsid w:val="00CF0113"/>
    <w:rsid w:val="00CF043B"/>
    <w:rsid w:val="00CF2D73"/>
    <w:rsid w:val="00CF6E22"/>
    <w:rsid w:val="00CF7254"/>
    <w:rsid w:val="00CF74EC"/>
    <w:rsid w:val="00CF7E81"/>
    <w:rsid w:val="00D021BF"/>
    <w:rsid w:val="00D02ABA"/>
    <w:rsid w:val="00D041BD"/>
    <w:rsid w:val="00D1000C"/>
    <w:rsid w:val="00D12CE0"/>
    <w:rsid w:val="00D171D5"/>
    <w:rsid w:val="00D20BF5"/>
    <w:rsid w:val="00D247FB"/>
    <w:rsid w:val="00D349CC"/>
    <w:rsid w:val="00D36B6A"/>
    <w:rsid w:val="00D36EA7"/>
    <w:rsid w:val="00D53C5E"/>
    <w:rsid w:val="00D55FDA"/>
    <w:rsid w:val="00D56BD5"/>
    <w:rsid w:val="00D607C2"/>
    <w:rsid w:val="00D62F33"/>
    <w:rsid w:val="00D63B96"/>
    <w:rsid w:val="00D6532B"/>
    <w:rsid w:val="00D7047D"/>
    <w:rsid w:val="00D75512"/>
    <w:rsid w:val="00D76A3F"/>
    <w:rsid w:val="00D85A90"/>
    <w:rsid w:val="00D93670"/>
    <w:rsid w:val="00D94457"/>
    <w:rsid w:val="00D97379"/>
    <w:rsid w:val="00DA43B2"/>
    <w:rsid w:val="00DB1DE9"/>
    <w:rsid w:val="00DB54E3"/>
    <w:rsid w:val="00DB6AEA"/>
    <w:rsid w:val="00DC2EA4"/>
    <w:rsid w:val="00DC3BD5"/>
    <w:rsid w:val="00DC4AFF"/>
    <w:rsid w:val="00DD056C"/>
    <w:rsid w:val="00DD069D"/>
    <w:rsid w:val="00DD30A6"/>
    <w:rsid w:val="00DD5EAE"/>
    <w:rsid w:val="00DD6DED"/>
    <w:rsid w:val="00DF4D63"/>
    <w:rsid w:val="00DF5F14"/>
    <w:rsid w:val="00DF6ACA"/>
    <w:rsid w:val="00E0052B"/>
    <w:rsid w:val="00E00557"/>
    <w:rsid w:val="00E02426"/>
    <w:rsid w:val="00E03472"/>
    <w:rsid w:val="00E04916"/>
    <w:rsid w:val="00E060E7"/>
    <w:rsid w:val="00E107AB"/>
    <w:rsid w:val="00E10B63"/>
    <w:rsid w:val="00E1217B"/>
    <w:rsid w:val="00E12B12"/>
    <w:rsid w:val="00E15112"/>
    <w:rsid w:val="00E20CD5"/>
    <w:rsid w:val="00E22160"/>
    <w:rsid w:val="00E23A39"/>
    <w:rsid w:val="00E246BB"/>
    <w:rsid w:val="00E25C99"/>
    <w:rsid w:val="00E368FF"/>
    <w:rsid w:val="00E41FBD"/>
    <w:rsid w:val="00E42471"/>
    <w:rsid w:val="00E47FE7"/>
    <w:rsid w:val="00E54F80"/>
    <w:rsid w:val="00E56C6C"/>
    <w:rsid w:val="00E57285"/>
    <w:rsid w:val="00E66F07"/>
    <w:rsid w:val="00E67564"/>
    <w:rsid w:val="00E70990"/>
    <w:rsid w:val="00E80F9A"/>
    <w:rsid w:val="00E82DE8"/>
    <w:rsid w:val="00EA093D"/>
    <w:rsid w:val="00EA1CA4"/>
    <w:rsid w:val="00EA3D4F"/>
    <w:rsid w:val="00EA77ED"/>
    <w:rsid w:val="00EB41D4"/>
    <w:rsid w:val="00EC06C9"/>
    <w:rsid w:val="00EC2FC9"/>
    <w:rsid w:val="00ED2AEA"/>
    <w:rsid w:val="00ED4494"/>
    <w:rsid w:val="00ED55F2"/>
    <w:rsid w:val="00EE29DA"/>
    <w:rsid w:val="00EE7662"/>
    <w:rsid w:val="00EF7065"/>
    <w:rsid w:val="00F078B8"/>
    <w:rsid w:val="00F12075"/>
    <w:rsid w:val="00F124FA"/>
    <w:rsid w:val="00F16737"/>
    <w:rsid w:val="00F17F88"/>
    <w:rsid w:val="00F24755"/>
    <w:rsid w:val="00F2669C"/>
    <w:rsid w:val="00F30043"/>
    <w:rsid w:val="00F307A8"/>
    <w:rsid w:val="00F321E3"/>
    <w:rsid w:val="00F400FB"/>
    <w:rsid w:val="00F41CCF"/>
    <w:rsid w:val="00F427BA"/>
    <w:rsid w:val="00F43E7B"/>
    <w:rsid w:val="00F51033"/>
    <w:rsid w:val="00F537B2"/>
    <w:rsid w:val="00F64DBD"/>
    <w:rsid w:val="00F75A47"/>
    <w:rsid w:val="00F7688A"/>
    <w:rsid w:val="00F77B2C"/>
    <w:rsid w:val="00F929F7"/>
    <w:rsid w:val="00F93123"/>
    <w:rsid w:val="00FA0492"/>
    <w:rsid w:val="00FA2E04"/>
    <w:rsid w:val="00FA2E7A"/>
    <w:rsid w:val="00FA6130"/>
    <w:rsid w:val="00FB2C36"/>
    <w:rsid w:val="00FB2F82"/>
    <w:rsid w:val="00FB5907"/>
    <w:rsid w:val="00FB7216"/>
    <w:rsid w:val="00FB7A27"/>
    <w:rsid w:val="00FC063D"/>
    <w:rsid w:val="00FC3CD3"/>
    <w:rsid w:val="00FD0218"/>
    <w:rsid w:val="00FD2FBC"/>
    <w:rsid w:val="00FD3278"/>
    <w:rsid w:val="00FD55B8"/>
    <w:rsid w:val="00FD648B"/>
    <w:rsid w:val="00FD6985"/>
    <w:rsid w:val="00FE367A"/>
    <w:rsid w:val="00FE3A3C"/>
    <w:rsid w:val="00FE4F53"/>
    <w:rsid w:val="00FE712B"/>
    <w:rsid w:val="00FF0B19"/>
    <w:rsid w:val="00FF1EE8"/>
    <w:rsid w:val="00FF3CDE"/>
    <w:rsid w:val="011C56F2"/>
    <w:rsid w:val="01910CE0"/>
    <w:rsid w:val="01ED7C69"/>
    <w:rsid w:val="02894A46"/>
    <w:rsid w:val="04C32948"/>
    <w:rsid w:val="06300E92"/>
    <w:rsid w:val="063A7DB3"/>
    <w:rsid w:val="06FF6413"/>
    <w:rsid w:val="07007F09"/>
    <w:rsid w:val="0913264A"/>
    <w:rsid w:val="0A786229"/>
    <w:rsid w:val="0C2C6859"/>
    <w:rsid w:val="0D5A25F6"/>
    <w:rsid w:val="0E8123D7"/>
    <w:rsid w:val="0ECE760C"/>
    <w:rsid w:val="0F92238E"/>
    <w:rsid w:val="12C470D6"/>
    <w:rsid w:val="13E5623E"/>
    <w:rsid w:val="14371223"/>
    <w:rsid w:val="14A805DF"/>
    <w:rsid w:val="14B24292"/>
    <w:rsid w:val="14D6007C"/>
    <w:rsid w:val="15517ADE"/>
    <w:rsid w:val="159133D3"/>
    <w:rsid w:val="15D22E0B"/>
    <w:rsid w:val="18673E19"/>
    <w:rsid w:val="1888229C"/>
    <w:rsid w:val="19F70EC2"/>
    <w:rsid w:val="1B324BB2"/>
    <w:rsid w:val="1B6F246D"/>
    <w:rsid w:val="1B736211"/>
    <w:rsid w:val="1CDF2C01"/>
    <w:rsid w:val="1D094EE7"/>
    <w:rsid w:val="1D8A7CCB"/>
    <w:rsid w:val="1FA343C4"/>
    <w:rsid w:val="20126741"/>
    <w:rsid w:val="2076109D"/>
    <w:rsid w:val="208E4638"/>
    <w:rsid w:val="209D3610"/>
    <w:rsid w:val="213F4964"/>
    <w:rsid w:val="2205092A"/>
    <w:rsid w:val="224D4D89"/>
    <w:rsid w:val="246D3313"/>
    <w:rsid w:val="25697E8B"/>
    <w:rsid w:val="26B423F5"/>
    <w:rsid w:val="26C27F73"/>
    <w:rsid w:val="274776F7"/>
    <w:rsid w:val="27E472E3"/>
    <w:rsid w:val="28386AF0"/>
    <w:rsid w:val="292B3D24"/>
    <w:rsid w:val="2A3760A7"/>
    <w:rsid w:val="2A9D35AE"/>
    <w:rsid w:val="2BFA66A9"/>
    <w:rsid w:val="2D3E73E6"/>
    <w:rsid w:val="2D4F33A1"/>
    <w:rsid w:val="2DCB7498"/>
    <w:rsid w:val="30892F1D"/>
    <w:rsid w:val="31BE0724"/>
    <w:rsid w:val="31F339DA"/>
    <w:rsid w:val="320C296F"/>
    <w:rsid w:val="32C41F28"/>
    <w:rsid w:val="33367078"/>
    <w:rsid w:val="34594E67"/>
    <w:rsid w:val="34B22FF8"/>
    <w:rsid w:val="34B46D02"/>
    <w:rsid w:val="353D61D5"/>
    <w:rsid w:val="37282C4E"/>
    <w:rsid w:val="37913E01"/>
    <w:rsid w:val="38206066"/>
    <w:rsid w:val="384814B0"/>
    <w:rsid w:val="386F48F8"/>
    <w:rsid w:val="38B37B0B"/>
    <w:rsid w:val="391C524D"/>
    <w:rsid w:val="39B97EA8"/>
    <w:rsid w:val="3BBB7D3E"/>
    <w:rsid w:val="3BE40B16"/>
    <w:rsid w:val="3C0812EB"/>
    <w:rsid w:val="3C177BBB"/>
    <w:rsid w:val="3C50521F"/>
    <w:rsid w:val="3CD16DDC"/>
    <w:rsid w:val="3CD77006"/>
    <w:rsid w:val="3E815CDE"/>
    <w:rsid w:val="3EE0669B"/>
    <w:rsid w:val="3F025137"/>
    <w:rsid w:val="3FE27104"/>
    <w:rsid w:val="3FEF4BF7"/>
    <w:rsid w:val="40BF2194"/>
    <w:rsid w:val="410353D4"/>
    <w:rsid w:val="417709B1"/>
    <w:rsid w:val="41A6669B"/>
    <w:rsid w:val="41F666F8"/>
    <w:rsid w:val="420E4E73"/>
    <w:rsid w:val="423303D6"/>
    <w:rsid w:val="42CB2053"/>
    <w:rsid w:val="43302ED5"/>
    <w:rsid w:val="43D815DD"/>
    <w:rsid w:val="449537FC"/>
    <w:rsid w:val="46031D01"/>
    <w:rsid w:val="465620A2"/>
    <w:rsid w:val="46CE79CC"/>
    <w:rsid w:val="473560A0"/>
    <w:rsid w:val="476E7609"/>
    <w:rsid w:val="49AE3DA4"/>
    <w:rsid w:val="4A5E0697"/>
    <w:rsid w:val="4B13595E"/>
    <w:rsid w:val="4C41385A"/>
    <w:rsid w:val="4CA3316E"/>
    <w:rsid w:val="4D283E12"/>
    <w:rsid w:val="4F6A10D3"/>
    <w:rsid w:val="50AA2519"/>
    <w:rsid w:val="50F80C45"/>
    <w:rsid w:val="514B3E45"/>
    <w:rsid w:val="51826FF2"/>
    <w:rsid w:val="52296E1A"/>
    <w:rsid w:val="523C2143"/>
    <w:rsid w:val="52612EE3"/>
    <w:rsid w:val="5266065C"/>
    <w:rsid w:val="530F16D8"/>
    <w:rsid w:val="539F437D"/>
    <w:rsid w:val="53F0463F"/>
    <w:rsid w:val="53FB7974"/>
    <w:rsid w:val="543547EF"/>
    <w:rsid w:val="555B64D8"/>
    <w:rsid w:val="55FE486D"/>
    <w:rsid w:val="56BA653C"/>
    <w:rsid w:val="570B1838"/>
    <w:rsid w:val="58960843"/>
    <w:rsid w:val="59125523"/>
    <w:rsid w:val="594D6137"/>
    <w:rsid w:val="5A225816"/>
    <w:rsid w:val="5A731A34"/>
    <w:rsid w:val="5C5E6168"/>
    <w:rsid w:val="5CE15B7C"/>
    <w:rsid w:val="5D3726EE"/>
    <w:rsid w:val="5DCE3054"/>
    <w:rsid w:val="5EC56770"/>
    <w:rsid w:val="60AF592A"/>
    <w:rsid w:val="61396B6C"/>
    <w:rsid w:val="61785D1C"/>
    <w:rsid w:val="62002050"/>
    <w:rsid w:val="62263FD9"/>
    <w:rsid w:val="638207E9"/>
    <w:rsid w:val="64177A6E"/>
    <w:rsid w:val="645147B7"/>
    <w:rsid w:val="64C5571C"/>
    <w:rsid w:val="663568D1"/>
    <w:rsid w:val="66432D9C"/>
    <w:rsid w:val="66437632"/>
    <w:rsid w:val="66974E96"/>
    <w:rsid w:val="66EF4CD2"/>
    <w:rsid w:val="66FB71EA"/>
    <w:rsid w:val="674F47BC"/>
    <w:rsid w:val="68703BF0"/>
    <w:rsid w:val="689F1E16"/>
    <w:rsid w:val="69B8584F"/>
    <w:rsid w:val="6A6A7A3E"/>
    <w:rsid w:val="6B4B0E64"/>
    <w:rsid w:val="6B95391D"/>
    <w:rsid w:val="6C6711E2"/>
    <w:rsid w:val="6CCE5994"/>
    <w:rsid w:val="6D2A007F"/>
    <w:rsid w:val="6DB91CAD"/>
    <w:rsid w:val="6DC36570"/>
    <w:rsid w:val="6EE90259"/>
    <w:rsid w:val="6F021B0A"/>
    <w:rsid w:val="6F115785"/>
    <w:rsid w:val="710E58B6"/>
    <w:rsid w:val="71511E38"/>
    <w:rsid w:val="72733B9B"/>
    <w:rsid w:val="7358775B"/>
    <w:rsid w:val="751E1710"/>
    <w:rsid w:val="76375660"/>
    <w:rsid w:val="765E588C"/>
    <w:rsid w:val="7758279B"/>
    <w:rsid w:val="77707769"/>
    <w:rsid w:val="791F0463"/>
    <w:rsid w:val="7A0D3F5B"/>
    <w:rsid w:val="7A7663C6"/>
    <w:rsid w:val="7B203190"/>
    <w:rsid w:val="7EBF7859"/>
    <w:rsid w:val="7FB7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nhideWhenUsed="0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1"/>
    <w:pPr>
      <w:keepNext/>
      <w:keepLines/>
      <w:numPr>
        <w:ilvl w:val="0"/>
        <w:numId w:val="1"/>
      </w:numPr>
      <w:spacing w:before="180" w:after="180"/>
      <w:outlineLvl w:val="0"/>
    </w:pPr>
    <w:rPr>
      <w:rFonts w:eastAsiaTheme="majorEastAsia" w:cstheme="majorBidi"/>
      <w:b/>
      <w:bCs/>
      <w:color w:val="008461"/>
      <w:sz w:val="30"/>
      <w:szCs w:val="28"/>
    </w:rPr>
  </w:style>
  <w:style w:type="paragraph" w:styleId="3">
    <w:name w:val="heading 2"/>
    <w:basedOn w:val="1"/>
    <w:next w:val="1"/>
    <w:link w:val="58"/>
    <w:autoRedefine/>
    <w:qFormat/>
    <w:uiPriority w:val="9"/>
    <w:pPr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kern w:val="0"/>
      <w:sz w:val="36"/>
      <w:szCs w:val="36"/>
    </w:rPr>
  </w:style>
  <w:style w:type="paragraph" w:styleId="4">
    <w:name w:val="heading 3"/>
    <w:basedOn w:val="1"/>
    <w:next w:val="1"/>
    <w:link w:val="64"/>
    <w:autoRedefine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24">
    <w:name w:val="Default Paragraph Font"/>
    <w:autoRedefine/>
    <w:semiHidden/>
    <w:unhideWhenUsed/>
    <w:qFormat/>
    <w:uiPriority w:val="1"/>
  </w:style>
  <w:style w:type="table" w:default="1" w:styleId="2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autoRedefine/>
    <w:unhideWhenUsed/>
    <w:qFormat/>
    <w:uiPriority w:val="39"/>
    <w:pPr>
      <w:ind w:left="2520" w:leftChars="1200"/>
    </w:pPr>
  </w:style>
  <w:style w:type="paragraph" w:styleId="6">
    <w:name w:val="caption"/>
    <w:basedOn w:val="1"/>
    <w:next w:val="1"/>
    <w:autoRedefine/>
    <w:unhideWhenUsed/>
    <w:qFormat/>
    <w:uiPriority w:val="35"/>
    <w:pPr>
      <w:spacing w:line="360" w:lineRule="auto"/>
    </w:pPr>
    <w:rPr>
      <w:rFonts w:eastAsia="黑体" w:asciiTheme="majorHAnsi" w:hAnsiTheme="majorHAnsi" w:cstheme="majorBidi"/>
      <w:sz w:val="20"/>
      <w:szCs w:val="20"/>
    </w:rPr>
  </w:style>
  <w:style w:type="paragraph" w:styleId="7">
    <w:name w:val="annotation text"/>
    <w:basedOn w:val="1"/>
    <w:link w:val="33"/>
    <w:autoRedefine/>
    <w:unhideWhenUsed/>
    <w:qFormat/>
    <w:uiPriority w:val="99"/>
    <w:pPr>
      <w:jc w:val="left"/>
    </w:pPr>
    <w:rPr>
      <w:rFonts w:ascii="Calibri" w:hAnsi="Calibri" w:eastAsia="宋体" w:cs="Times New Roman"/>
    </w:rPr>
  </w:style>
  <w:style w:type="paragraph" w:styleId="8">
    <w:name w:val="toc 5"/>
    <w:basedOn w:val="1"/>
    <w:next w:val="1"/>
    <w:autoRedefine/>
    <w:unhideWhenUsed/>
    <w:qFormat/>
    <w:uiPriority w:val="39"/>
    <w:pPr>
      <w:ind w:left="1680" w:leftChars="800"/>
    </w:pPr>
  </w:style>
  <w:style w:type="paragraph" w:styleId="9">
    <w:name w:val="toc 3"/>
    <w:basedOn w:val="1"/>
    <w:next w:val="1"/>
    <w:autoRedefine/>
    <w:unhideWhenUsed/>
    <w:qFormat/>
    <w:uiPriority w:val="39"/>
    <w:pPr>
      <w:spacing w:line="360" w:lineRule="auto"/>
      <w:ind w:left="840" w:leftChars="400"/>
    </w:pPr>
    <w:rPr>
      <w:rFonts w:ascii="Times New Roman" w:hAnsi="Times New Roman" w:eastAsia="宋体" w:cs="Times New Roman"/>
      <w:sz w:val="24"/>
    </w:rPr>
  </w:style>
  <w:style w:type="paragraph" w:styleId="10">
    <w:name w:val="toc 8"/>
    <w:basedOn w:val="1"/>
    <w:next w:val="1"/>
    <w:autoRedefine/>
    <w:unhideWhenUsed/>
    <w:qFormat/>
    <w:uiPriority w:val="39"/>
    <w:pPr>
      <w:ind w:left="2940" w:leftChars="1400"/>
    </w:pPr>
  </w:style>
  <w:style w:type="paragraph" w:styleId="11">
    <w:name w:val="endnote text"/>
    <w:basedOn w:val="1"/>
    <w:link w:val="52"/>
    <w:autoRedefine/>
    <w:semiHidden/>
    <w:unhideWhenUsed/>
    <w:qFormat/>
    <w:uiPriority w:val="99"/>
    <w:pPr>
      <w:snapToGrid w:val="0"/>
      <w:spacing w:line="360" w:lineRule="auto"/>
    </w:pPr>
    <w:rPr>
      <w:rFonts w:ascii="Times New Roman" w:hAnsi="Times New Roman" w:eastAsia="宋体" w:cs="Times New Roman"/>
      <w:sz w:val="24"/>
    </w:rPr>
  </w:style>
  <w:style w:type="paragraph" w:styleId="12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3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toc 1"/>
    <w:basedOn w:val="1"/>
    <w:next w:val="1"/>
    <w:autoRedefine/>
    <w:unhideWhenUsed/>
    <w:qFormat/>
    <w:uiPriority w:val="39"/>
    <w:pPr>
      <w:spacing w:line="360" w:lineRule="auto"/>
    </w:pPr>
    <w:rPr>
      <w:rFonts w:ascii="Times New Roman" w:hAnsi="Times New Roman" w:eastAsia="黑体" w:cs="Times New Roman"/>
      <w:sz w:val="28"/>
    </w:rPr>
  </w:style>
  <w:style w:type="paragraph" w:styleId="16">
    <w:name w:val="toc 4"/>
    <w:basedOn w:val="1"/>
    <w:next w:val="1"/>
    <w:autoRedefine/>
    <w:unhideWhenUsed/>
    <w:qFormat/>
    <w:uiPriority w:val="39"/>
    <w:pPr>
      <w:ind w:left="1260" w:leftChars="600"/>
    </w:pPr>
    <w:rPr>
      <w:rFonts w:ascii="Times New Roman" w:hAnsi="Times New Roman" w:eastAsia="宋体"/>
      <w:sz w:val="24"/>
    </w:rPr>
  </w:style>
  <w:style w:type="paragraph" w:styleId="17">
    <w:name w:val="toc 6"/>
    <w:basedOn w:val="1"/>
    <w:next w:val="1"/>
    <w:autoRedefine/>
    <w:unhideWhenUsed/>
    <w:qFormat/>
    <w:uiPriority w:val="39"/>
    <w:pPr>
      <w:ind w:left="2100" w:leftChars="1000"/>
    </w:pPr>
  </w:style>
  <w:style w:type="paragraph" w:styleId="18">
    <w:name w:val="toc 2"/>
    <w:basedOn w:val="1"/>
    <w:next w:val="1"/>
    <w:autoRedefine/>
    <w:unhideWhenUsed/>
    <w:qFormat/>
    <w:uiPriority w:val="39"/>
    <w:pPr>
      <w:spacing w:line="360" w:lineRule="auto"/>
      <w:ind w:left="420" w:leftChars="200"/>
    </w:pPr>
    <w:rPr>
      <w:rFonts w:ascii="Times New Roman" w:hAnsi="Times New Roman" w:eastAsia="宋体" w:cs="Times New Roman"/>
      <w:sz w:val="24"/>
    </w:rPr>
  </w:style>
  <w:style w:type="paragraph" w:styleId="19">
    <w:name w:val="toc 9"/>
    <w:basedOn w:val="1"/>
    <w:next w:val="1"/>
    <w:autoRedefine/>
    <w:unhideWhenUsed/>
    <w:qFormat/>
    <w:uiPriority w:val="39"/>
    <w:pPr>
      <w:ind w:left="3360" w:leftChars="1600"/>
    </w:pPr>
  </w:style>
  <w:style w:type="paragraph" w:styleId="20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21">
    <w:name w:val="annotation subject"/>
    <w:basedOn w:val="7"/>
    <w:next w:val="7"/>
    <w:link w:val="56"/>
    <w:autoRedefine/>
    <w:semiHidden/>
    <w:unhideWhenUsed/>
    <w:qFormat/>
    <w:uiPriority w:val="99"/>
    <w:pPr>
      <w:spacing w:line="360" w:lineRule="auto"/>
    </w:pPr>
    <w:rPr>
      <w:rFonts w:ascii="Times New Roman" w:hAnsi="Times New Roman"/>
      <w:b/>
      <w:bCs/>
      <w:sz w:val="24"/>
    </w:rPr>
  </w:style>
  <w:style w:type="table" w:styleId="23">
    <w:name w:val="Table Grid"/>
    <w:basedOn w:val="2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Strong"/>
    <w:basedOn w:val="24"/>
    <w:autoRedefine/>
    <w:qFormat/>
    <w:uiPriority w:val="22"/>
    <w:rPr>
      <w:b/>
    </w:rPr>
  </w:style>
  <w:style w:type="character" w:styleId="26">
    <w:name w:val="endnote reference"/>
    <w:basedOn w:val="24"/>
    <w:autoRedefine/>
    <w:semiHidden/>
    <w:unhideWhenUsed/>
    <w:qFormat/>
    <w:uiPriority w:val="99"/>
    <w:rPr>
      <w:vertAlign w:val="superscript"/>
    </w:rPr>
  </w:style>
  <w:style w:type="character" w:styleId="27">
    <w:name w:val="FollowedHyperlink"/>
    <w:basedOn w:val="24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Emphasis"/>
    <w:basedOn w:val="24"/>
    <w:autoRedefine/>
    <w:qFormat/>
    <w:uiPriority w:val="20"/>
    <w:rPr>
      <w:i/>
      <w:iCs/>
    </w:rPr>
  </w:style>
  <w:style w:type="character" w:styleId="29">
    <w:name w:val="line number"/>
    <w:basedOn w:val="24"/>
    <w:autoRedefine/>
    <w:semiHidden/>
    <w:unhideWhenUsed/>
    <w:qFormat/>
    <w:uiPriority w:val="99"/>
  </w:style>
  <w:style w:type="character" w:styleId="30">
    <w:name w:val="Hyperlink"/>
    <w:basedOn w:val="24"/>
    <w:autoRedefine/>
    <w:unhideWhenUsed/>
    <w:qFormat/>
    <w:uiPriority w:val="99"/>
    <w:rPr>
      <w:rFonts w:ascii="Times New Roman" w:hAnsi="Times New Roman" w:eastAsia="Times New Roman"/>
      <w:color w:val="0563C1" w:themeColor="hyperlink"/>
      <w:sz w:val="24"/>
      <w:u w:val="none"/>
      <w14:textFill>
        <w14:solidFill>
          <w14:schemeClr w14:val="hlink"/>
        </w14:solidFill>
      </w14:textFill>
    </w:rPr>
  </w:style>
  <w:style w:type="character" w:styleId="31">
    <w:name w:val="annotation reference"/>
    <w:autoRedefine/>
    <w:unhideWhenUsed/>
    <w:qFormat/>
    <w:uiPriority w:val="99"/>
    <w:rPr>
      <w:sz w:val="21"/>
      <w:szCs w:val="21"/>
    </w:rPr>
  </w:style>
  <w:style w:type="paragraph" w:styleId="32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3">
    <w:name w:val="批注文字 字符"/>
    <w:basedOn w:val="24"/>
    <w:link w:val="7"/>
    <w:autoRedefine/>
    <w:qFormat/>
    <w:uiPriority w:val="99"/>
    <w:rPr>
      <w:rFonts w:ascii="Calibri" w:hAnsi="Calibri" w:eastAsia="宋体" w:cs="Times New Roman"/>
    </w:rPr>
  </w:style>
  <w:style w:type="character" w:customStyle="1" w:styleId="34">
    <w:name w:val="批注框文本 字符"/>
    <w:basedOn w:val="24"/>
    <w:link w:val="12"/>
    <w:autoRedefine/>
    <w:semiHidden/>
    <w:qFormat/>
    <w:uiPriority w:val="99"/>
    <w:rPr>
      <w:sz w:val="18"/>
      <w:szCs w:val="18"/>
    </w:rPr>
  </w:style>
  <w:style w:type="character" w:customStyle="1" w:styleId="35">
    <w:name w:val="页眉 字符"/>
    <w:basedOn w:val="24"/>
    <w:link w:val="14"/>
    <w:autoRedefine/>
    <w:qFormat/>
    <w:uiPriority w:val="99"/>
    <w:rPr>
      <w:sz w:val="18"/>
      <w:szCs w:val="18"/>
    </w:rPr>
  </w:style>
  <w:style w:type="character" w:customStyle="1" w:styleId="36">
    <w:name w:val="页脚 字符"/>
    <w:basedOn w:val="24"/>
    <w:link w:val="13"/>
    <w:autoRedefine/>
    <w:qFormat/>
    <w:uiPriority w:val="99"/>
    <w:rPr>
      <w:sz w:val="18"/>
      <w:szCs w:val="18"/>
    </w:rPr>
  </w:style>
  <w:style w:type="paragraph" w:customStyle="1" w:styleId="37">
    <w:name w:val="一级标题"/>
    <w:basedOn w:val="1"/>
    <w:link w:val="38"/>
    <w:autoRedefine/>
    <w:qFormat/>
    <w:uiPriority w:val="0"/>
    <w:pPr>
      <w:numPr>
        <w:ilvl w:val="0"/>
        <w:numId w:val="2"/>
      </w:numPr>
      <w:spacing w:before="50" w:beforeLines="50" w:after="50" w:afterLines="50"/>
      <w:jc w:val="center"/>
    </w:pPr>
    <w:rPr>
      <w:rFonts w:ascii="Times New Roman" w:hAnsi="Times New Roman" w:eastAsia="黑体" w:cs="Times New Roman"/>
      <w:sz w:val="36"/>
    </w:rPr>
  </w:style>
  <w:style w:type="character" w:customStyle="1" w:styleId="38">
    <w:name w:val="一级标题 字符"/>
    <w:basedOn w:val="24"/>
    <w:link w:val="37"/>
    <w:autoRedefine/>
    <w:qFormat/>
    <w:uiPriority w:val="0"/>
    <w:rPr>
      <w:rFonts w:ascii="Times New Roman" w:hAnsi="Times New Roman" w:eastAsia="黑体" w:cs="Times New Roman"/>
      <w:sz w:val="36"/>
    </w:rPr>
  </w:style>
  <w:style w:type="paragraph" w:customStyle="1" w:styleId="39">
    <w:name w:val="二级标题"/>
    <w:basedOn w:val="37"/>
    <w:link w:val="40"/>
    <w:autoRedefine/>
    <w:qFormat/>
    <w:uiPriority w:val="0"/>
    <w:pPr>
      <w:numPr>
        <w:ilvl w:val="1"/>
      </w:numPr>
      <w:jc w:val="left"/>
    </w:pPr>
    <w:rPr>
      <w:sz w:val="30"/>
    </w:rPr>
  </w:style>
  <w:style w:type="character" w:customStyle="1" w:styleId="40">
    <w:name w:val="二级标题 字符"/>
    <w:basedOn w:val="38"/>
    <w:link w:val="39"/>
    <w:autoRedefine/>
    <w:qFormat/>
    <w:uiPriority w:val="0"/>
    <w:rPr>
      <w:rFonts w:ascii="Times New Roman" w:hAnsi="Times New Roman" w:eastAsia="黑体" w:cs="Times New Roman"/>
      <w:sz w:val="30"/>
    </w:rPr>
  </w:style>
  <w:style w:type="paragraph" w:customStyle="1" w:styleId="41">
    <w:name w:val="三级标题"/>
    <w:basedOn w:val="39"/>
    <w:link w:val="42"/>
    <w:autoRedefine/>
    <w:qFormat/>
    <w:uiPriority w:val="0"/>
    <w:pPr>
      <w:numPr>
        <w:ilvl w:val="2"/>
      </w:numPr>
    </w:pPr>
    <w:rPr>
      <w:sz w:val="28"/>
    </w:rPr>
  </w:style>
  <w:style w:type="character" w:customStyle="1" w:styleId="42">
    <w:name w:val="三级标题 字符"/>
    <w:basedOn w:val="40"/>
    <w:link w:val="41"/>
    <w:autoRedefine/>
    <w:qFormat/>
    <w:uiPriority w:val="0"/>
    <w:rPr>
      <w:rFonts w:ascii="Times New Roman" w:hAnsi="Times New Roman" w:eastAsia="黑体" w:cs="Times New Roman"/>
      <w:sz w:val="28"/>
    </w:rPr>
  </w:style>
  <w:style w:type="paragraph" w:customStyle="1" w:styleId="43">
    <w:name w:val="四级标题"/>
    <w:basedOn w:val="41"/>
    <w:link w:val="44"/>
    <w:autoRedefine/>
    <w:qFormat/>
    <w:uiPriority w:val="0"/>
    <w:pPr>
      <w:numPr>
        <w:ilvl w:val="3"/>
      </w:numPr>
    </w:pPr>
    <w:rPr>
      <w:sz w:val="24"/>
    </w:rPr>
  </w:style>
  <w:style w:type="character" w:customStyle="1" w:styleId="44">
    <w:name w:val="四级标题 字符"/>
    <w:basedOn w:val="42"/>
    <w:link w:val="43"/>
    <w:autoRedefine/>
    <w:qFormat/>
    <w:uiPriority w:val="0"/>
    <w:rPr>
      <w:rFonts w:ascii="Times New Roman" w:hAnsi="Times New Roman" w:eastAsia="黑体" w:cs="Times New Roman"/>
      <w:sz w:val="24"/>
    </w:rPr>
  </w:style>
  <w:style w:type="paragraph" w:customStyle="1" w:styleId="45">
    <w:name w:val="参考及注释"/>
    <w:basedOn w:val="43"/>
    <w:link w:val="46"/>
    <w:autoRedefine/>
    <w:qFormat/>
    <w:uiPriority w:val="0"/>
    <w:pPr>
      <w:spacing w:before="0" w:beforeLines="0" w:after="0" w:afterLines="0" w:line="360" w:lineRule="auto"/>
    </w:pPr>
    <w:rPr>
      <w:rFonts w:eastAsia="宋体"/>
    </w:rPr>
  </w:style>
  <w:style w:type="character" w:customStyle="1" w:styleId="46">
    <w:name w:val="参考及注释 字符"/>
    <w:basedOn w:val="44"/>
    <w:link w:val="45"/>
    <w:autoRedefine/>
    <w:qFormat/>
    <w:uiPriority w:val="0"/>
    <w:rPr>
      <w:rFonts w:ascii="Times New Roman" w:hAnsi="Times New Roman" w:eastAsia="宋体" w:cs="Times New Roman"/>
      <w:sz w:val="24"/>
    </w:rPr>
  </w:style>
  <w:style w:type="paragraph" w:customStyle="1" w:styleId="47">
    <w:name w:val="图表文字"/>
    <w:basedOn w:val="41"/>
    <w:link w:val="48"/>
    <w:autoRedefine/>
    <w:qFormat/>
    <w:uiPriority w:val="0"/>
    <w:pPr>
      <w:numPr>
        <w:ilvl w:val="0"/>
        <w:numId w:val="0"/>
      </w:numPr>
      <w:spacing w:before="0" w:beforeLines="0" w:after="0" w:afterLines="0" w:line="360" w:lineRule="auto"/>
      <w:jc w:val="center"/>
    </w:pPr>
    <w:rPr>
      <w:rFonts w:eastAsia="宋体"/>
    </w:rPr>
  </w:style>
  <w:style w:type="character" w:customStyle="1" w:styleId="48">
    <w:name w:val="图表文字 字符"/>
    <w:basedOn w:val="42"/>
    <w:link w:val="47"/>
    <w:autoRedefine/>
    <w:qFormat/>
    <w:uiPriority w:val="0"/>
    <w:rPr>
      <w:rFonts w:ascii="Times New Roman" w:hAnsi="Times New Roman" w:eastAsia="宋体" w:cs="Times New Roman"/>
      <w:sz w:val="28"/>
    </w:rPr>
  </w:style>
  <w:style w:type="paragraph" w:customStyle="1" w:styleId="49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宋体ā" w:eastAsia="宋体ā" w:cs="宋体ā" w:hAnsiTheme="minorHAnsi"/>
      <w:color w:val="000000"/>
      <w:sz w:val="24"/>
      <w:szCs w:val="24"/>
      <w:lang w:val="en-US" w:eastAsia="zh-CN" w:bidi="ar-SA"/>
    </w:rPr>
  </w:style>
  <w:style w:type="paragraph" w:styleId="50">
    <w:name w:val="No Spacing"/>
    <w:autoRedefine/>
    <w:qFormat/>
    <w:uiPriority w:val="1"/>
    <w:pPr>
      <w:widowControl w:val="0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styleId="51">
    <w:name w:val="Placeholder Text"/>
    <w:basedOn w:val="24"/>
    <w:autoRedefine/>
    <w:semiHidden/>
    <w:qFormat/>
    <w:uiPriority w:val="99"/>
    <w:rPr>
      <w:color w:val="808080"/>
    </w:rPr>
  </w:style>
  <w:style w:type="character" w:customStyle="1" w:styleId="52">
    <w:name w:val="尾注文本 字符"/>
    <w:basedOn w:val="24"/>
    <w:link w:val="11"/>
    <w:autoRedefine/>
    <w:semiHidden/>
    <w:qFormat/>
    <w:uiPriority w:val="99"/>
    <w:rPr>
      <w:rFonts w:ascii="Times New Roman" w:hAnsi="Times New Roman" w:eastAsia="宋体" w:cs="Times New Roman"/>
      <w:sz w:val="24"/>
    </w:rPr>
  </w:style>
  <w:style w:type="paragraph" w:customStyle="1" w:styleId="53">
    <w:name w:val="表内容"/>
    <w:link w:val="54"/>
    <w:autoRedefine/>
    <w:qFormat/>
    <w:uiPriority w:val="0"/>
    <w:pPr>
      <w:jc w:val="both"/>
    </w:pPr>
    <w:rPr>
      <w:rFonts w:ascii="Arial" w:hAnsi="Arial" w:cs="Arial" w:eastAsiaTheme="minorEastAsia"/>
      <w:kern w:val="2"/>
      <w:sz w:val="18"/>
      <w:szCs w:val="18"/>
      <w:lang w:val="en-US" w:eastAsia="zh-CN" w:bidi="ar-SA"/>
    </w:rPr>
  </w:style>
  <w:style w:type="character" w:customStyle="1" w:styleId="54">
    <w:name w:val="表内容 字符"/>
    <w:basedOn w:val="24"/>
    <w:link w:val="53"/>
    <w:autoRedefine/>
    <w:qFormat/>
    <w:uiPriority w:val="0"/>
    <w:rPr>
      <w:rFonts w:ascii="Arial" w:hAnsi="Arial" w:cs="Arial"/>
      <w:sz w:val="18"/>
      <w:szCs w:val="18"/>
    </w:rPr>
  </w:style>
  <w:style w:type="character" w:customStyle="1" w:styleId="55">
    <w:name w:val="未处理的提及1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6">
    <w:name w:val="批注主题 字符"/>
    <w:basedOn w:val="33"/>
    <w:link w:val="21"/>
    <w:autoRedefine/>
    <w:semiHidden/>
    <w:qFormat/>
    <w:uiPriority w:val="99"/>
    <w:rPr>
      <w:rFonts w:ascii="Times New Roman" w:hAnsi="Times New Roman" w:eastAsia="宋体" w:cs="Times New Roman"/>
      <w:b/>
      <w:bCs/>
      <w:sz w:val="24"/>
    </w:rPr>
  </w:style>
  <w:style w:type="character" w:customStyle="1" w:styleId="57">
    <w:name w:val="标题 2 字符"/>
    <w:basedOn w:val="24"/>
    <w:autoRedefine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58">
    <w:name w:val="标题 2 字符1"/>
    <w:link w:val="3"/>
    <w:autoRedefine/>
    <w:qFormat/>
    <w:uiPriority w:val="9"/>
    <w:rPr>
      <w:rFonts w:ascii="宋体" w:hAnsi="宋体" w:eastAsia="宋体" w:cs="宋体"/>
      <w:b/>
      <w:kern w:val="0"/>
      <w:sz w:val="36"/>
      <w:szCs w:val="36"/>
    </w:rPr>
  </w:style>
  <w:style w:type="paragraph" w:customStyle="1" w:styleId="59">
    <w:name w:val="EndNote Bibliography Title"/>
    <w:basedOn w:val="1"/>
    <w:link w:val="60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60">
    <w:name w:val="EndNote Bibliography Title 字符"/>
    <w:basedOn w:val="24"/>
    <w:link w:val="59"/>
    <w:autoRedefine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61">
    <w:name w:val="EndNote Bibliography"/>
    <w:basedOn w:val="1"/>
    <w:link w:val="62"/>
    <w:autoRedefine/>
    <w:qFormat/>
    <w:uiPriority w:val="0"/>
    <w:rPr>
      <w:rFonts w:ascii="等线" w:hAnsi="等线" w:eastAsia="等线"/>
      <w:sz w:val="20"/>
    </w:rPr>
  </w:style>
  <w:style w:type="character" w:customStyle="1" w:styleId="62">
    <w:name w:val="EndNote Bibliography 字符"/>
    <w:basedOn w:val="24"/>
    <w:link w:val="61"/>
    <w:autoRedefine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63">
    <w:name w:val="未处理的提及2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4">
    <w:name w:val="标题 3 字符"/>
    <w:basedOn w:val="24"/>
    <w:link w:val="4"/>
    <w:autoRedefine/>
    <w:qFormat/>
    <w:uiPriority w:val="9"/>
    <w:rPr>
      <w:b/>
      <w:bCs/>
      <w:kern w:val="2"/>
      <w:sz w:val="32"/>
      <w:szCs w:val="32"/>
    </w:rPr>
  </w:style>
  <w:style w:type="character" w:customStyle="1" w:styleId="65">
    <w:name w:val="未处理的提及3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6">
    <w:name w:val="未处理的提及4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7">
    <w:name w:val="未处理的提及5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8">
    <w:name w:val="Unresolved Mention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9">
    <w:name w:val="font01"/>
    <w:autoRedefine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65123-F7D7-4745-8277-5D59EB68BA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45</Words>
  <Characters>5936</Characters>
  <Lines>1350</Lines>
  <Paragraphs>489</Paragraphs>
  <TotalTime>2</TotalTime>
  <ScaleCrop>false</ScaleCrop>
  <LinksUpToDate>false</LinksUpToDate>
  <CharactersWithSpaces>636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10:34:00Z</dcterms:created>
  <dc:creator>燕燕 黄</dc:creator>
  <cp:lastModifiedBy>黄娟</cp:lastModifiedBy>
  <dcterms:modified xsi:type="dcterms:W3CDTF">2026-03-09T09:28:06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AF7BECDE442488897B8C58E74448324</vt:lpwstr>
  </property>
  <property fmtid="{D5CDD505-2E9C-101B-9397-08002B2CF9AE}" pid="4" name="KSOTemplateDocerSaveRecord">
    <vt:lpwstr>eyJoZGlkIjoiNGIxNzg3ODJmNmMxMmJmZmRhNDU5ZmRlOTExYjQ2NjAiLCJ1c2VySWQiOiIyNzE3MDEyNzUifQ==</vt:lpwstr>
  </property>
</Properties>
</file>